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ACA35" w14:textId="72AE0A88" w:rsidR="00745416" w:rsidRDefault="007E00F6" w:rsidP="00945CE7">
      <w:pPr>
        <w:spacing w:line="480" w:lineRule="auto"/>
        <w:jc w:val="center"/>
        <w:rPr>
          <w:rFonts w:ascii="Times New Roman" w:hAnsi="Times New Roman" w:cs="Times New Roman"/>
          <w:b/>
          <w:bCs/>
          <w:sz w:val="34"/>
          <w:szCs w:val="34"/>
          <w:lang w:val="en-US"/>
        </w:rPr>
      </w:pPr>
      <w:r w:rsidRPr="00F12513">
        <w:rPr>
          <w:rFonts w:ascii="Times New Roman" w:hAnsi="Times New Roman" w:cs="Times New Roman"/>
          <w:b/>
          <w:bCs/>
          <w:sz w:val="34"/>
          <w:szCs w:val="34"/>
          <w:lang w:val="en-US"/>
        </w:rPr>
        <w:t>Supplementary Material</w:t>
      </w:r>
    </w:p>
    <w:p w14:paraId="19D6EB42" w14:textId="79F531AF" w:rsidR="00036D6E" w:rsidRDefault="00AD3675" w:rsidP="00945CE7">
      <w:pPr>
        <w:spacing w:line="480" w:lineRule="auto"/>
        <w:jc w:val="center"/>
        <w:rPr>
          <w:rFonts w:ascii="Times New Roman" w:hAnsi="Times New Roman" w:cs="Times New Roman"/>
          <w:b/>
          <w:bCs/>
          <w:sz w:val="34"/>
          <w:szCs w:val="34"/>
          <w:lang w:val="en-US"/>
        </w:rPr>
      </w:pPr>
      <w:r>
        <w:rPr>
          <w:rFonts w:ascii="Times New Roman" w:hAnsi="Times New Roman" w:cs="Times New Roman"/>
          <w:b/>
          <w:bCs/>
          <w:noProof/>
          <w:sz w:val="34"/>
          <w:szCs w:val="34"/>
          <w:lang w:val="en-US"/>
        </w:rPr>
        <w:drawing>
          <wp:inline distT="0" distB="0" distL="0" distR="0" wp14:anchorId="4E800581" wp14:editId="0EE373EC">
            <wp:extent cx="8863330" cy="3735705"/>
            <wp:effectExtent l="0" t="0" r="0" b="0"/>
            <wp:docPr id="1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72DB5" w14:textId="661123BD" w:rsidR="00945CE7" w:rsidRPr="00945CE7" w:rsidRDefault="00AD3675" w:rsidP="00D13DC9">
      <w:pPr>
        <w:spacing w:line="480" w:lineRule="auto"/>
        <w:rPr>
          <w:rFonts w:ascii="Times New Roman" w:hAnsi="Times New Roman" w:cs="Times New Roman"/>
          <w:b/>
          <w:bCs/>
          <w:sz w:val="34"/>
          <w:szCs w:val="34"/>
          <w:lang w:val="en-US"/>
        </w:rPr>
      </w:pPr>
      <w:r>
        <w:rPr>
          <w:rFonts w:ascii="Times New Roman" w:hAnsi="Times New Roman" w:cs="Times New Roman"/>
          <w:b/>
          <w:bCs/>
          <w:noProof/>
          <w:sz w:val="34"/>
          <w:szCs w:val="34"/>
          <w:lang w:val="en-US"/>
        </w:rPr>
        <w:lastRenderedPageBreak/>
        <w:drawing>
          <wp:inline distT="0" distB="0" distL="0" distR="0" wp14:anchorId="3A94E8D2" wp14:editId="35A69ECC">
            <wp:extent cx="8863330" cy="3695700"/>
            <wp:effectExtent l="0" t="0" r="0" b="0"/>
            <wp:docPr id="2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7874E" w14:textId="6DE9EAEB" w:rsidR="00BD564F" w:rsidRPr="00D13DC9" w:rsidRDefault="007E00F6" w:rsidP="008012C0">
      <w:pPr>
        <w:jc w:val="both"/>
        <w:rPr>
          <w:rFonts w:ascii="Times New Roman" w:hAnsi="Times New Roman" w:cs="Times New Roman"/>
          <w:sz w:val="21"/>
          <w:szCs w:val="21"/>
        </w:rPr>
      </w:pPr>
      <w:r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Figure S1</w:t>
      </w:r>
      <w:r w:rsidR="00FC3A07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.</w:t>
      </w:r>
      <w:r w:rsidR="00745416" w:rsidRPr="00AD3675">
        <w:rPr>
          <w:sz w:val="21"/>
          <w:szCs w:val="21"/>
          <w:highlight w:val="yellow"/>
        </w:rPr>
        <w:t xml:space="preserve"> </w:t>
      </w:r>
      <w:r w:rsidR="009C24D8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Restricted cubic splines analysis of the relationship between abdominal obesity indices and the risk of cardiovascular events among </w:t>
      </w:r>
      <w:r w:rsidR="009E4866" w:rsidRPr="00AD3675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>people</w:t>
      </w:r>
      <w:r w:rsidR="009C24D8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 with type 2 diabetes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. 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(</w:t>
      </w:r>
      <w:r w:rsidR="00251417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A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)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6B7F6B" w:rsidRPr="00AD3675">
        <w:rPr>
          <w:rFonts w:ascii="Times New Roman" w:hAnsi="Times New Roman" w:cs="Times New Roman"/>
          <w:sz w:val="21"/>
          <w:szCs w:val="21"/>
          <w:highlight w:val="yellow"/>
        </w:rPr>
        <w:t>w</w:t>
      </w:r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aist circumference (WC); 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(</w:t>
      </w:r>
      <w:r w:rsidR="00251417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B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)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visceral adiposity index (VAI); 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(</w:t>
      </w:r>
      <w:r w:rsidR="00251417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C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)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lipid accumulation product (LAP); 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(</w:t>
      </w:r>
      <w:r w:rsidR="00251417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D</w:t>
      </w:r>
      <w:r w:rsidR="00745416" w:rsidRPr="00AD3675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)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>Chinese visceral adiposity index (CVAI)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. </w:t>
      </w:r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All abdominal obesity indices were 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>assessed as continuous variable</w:t>
      </w:r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>s</w:t>
      </w:r>
      <w:r w:rsidR="00745416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 using restricted cubic spline regression, adjusted for </w:t>
      </w:r>
      <w:r w:rsidR="00AD3675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gender, age, </w:t>
      </w:r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>ethnicity, education, smoking status, drinking status, low-density lipoprotein cholesterol,</w:t>
      </w:r>
      <w:r w:rsidR="00D13DC9" w:rsidRPr="00AD3675">
        <w:rPr>
          <w:highlight w:val="yellow"/>
        </w:rPr>
        <w:t xml:space="preserve"> </w:t>
      </w:r>
      <w:bookmarkStart w:id="0" w:name="_Hlk116304544"/>
      <w:r w:rsidR="00D13DC9" w:rsidRPr="00AD3675">
        <w:rPr>
          <w:rFonts w:ascii="Times New Roman" w:hAnsi="Times New Roman" w:cs="Times New Roman"/>
          <w:sz w:val="21"/>
          <w:szCs w:val="21"/>
          <w:highlight w:val="yellow"/>
        </w:rPr>
        <w:t>total cholesterol, fasting blood glucose,</w:t>
      </w:r>
      <w:bookmarkEnd w:id="0"/>
      <w:r w:rsidR="00251417" w:rsidRPr="00AD3675">
        <w:rPr>
          <w:rFonts w:ascii="Times New Roman" w:hAnsi="Times New Roman" w:cs="Times New Roman"/>
          <w:sz w:val="21"/>
          <w:szCs w:val="21"/>
          <w:highlight w:val="yellow"/>
        </w:rPr>
        <w:t xml:space="preserve"> systolic blood pressure, diastolic blood pressure, physical activity, antidiabetic agents, and diabetes duration. HR, hazard ratio; CI, confidence interval.</w:t>
      </w:r>
    </w:p>
    <w:p w14:paraId="045463FF" w14:textId="436BD4FF" w:rsidR="00BD564F" w:rsidRDefault="0000539D" w:rsidP="00BD564F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1A31536A" wp14:editId="130E7000">
            <wp:extent cx="6924069" cy="5087714"/>
            <wp:effectExtent l="0" t="0" r="0" b="0"/>
            <wp:docPr id="4" name="图片 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箱线图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1" t="3242" r="6783" b="4610"/>
                    <a:stretch/>
                  </pic:blipFill>
                  <pic:spPr bwMode="auto">
                    <a:xfrm>
                      <a:off x="0" y="0"/>
                      <a:ext cx="6935908" cy="5096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4D3C3" w14:textId="5F6A07A7" w:rsidR="00BD564F" w:rsidRPr="00624AF8" w:rsidRDefault="00BD564F" w:rsidP="00BD564F">
      <w:pPr>
        <w:rPr>
          <w:rFonts w:ascii="Times New Roman" w:hAnsi="Times New Roman" w:cs="Times New Roman"/>
          <w:sz w:val="21"/>
          <w:szCs w:val="21"/>
        </w:rPr>
        <w:sectPr w:rsidR="00BD564F" w:rsidRPr="00624AF8" w:rsidSect="00945CE7">
          <w:foot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F62822A" w14:textId="43D4389D" w:rsidR="00BD564F" w:rsidRPr="009E4866" w:rsidRDefault="00BD564F" w:rsidP="009E4866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1" w:name="_Hlk115975881"/>
      <w:bookmarkStart w:id="2" w:name="_Hlk115973688"/>
      <w:bookmarkStart w:id="3" w:name="_Hlk115821504"/>
      <w:r w:rsidRPr="00F025AC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lastRenderedPageBreak/>
        <w:t>Figure S2.</w:t>
      </w:r>
      <w:r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9E4866" w:rsidRPr="00F025AC">
        <w:rPr>
          <w:rFonts w:ascii="Times New Roman" w:hAnsi="Times New Roman" w:cs="Times New Roman"/>
          <w:sz w:val="21"/>
          <w:szCs w:val="21"/>
          <w:highlight w:val="yellow"/>
        </w:rPr>
        <w:t>Subdistribution hazard ratios for the association</w:t>
      </w:r>
      <w:r w:rsidR="009E4866" w:rsidRPr="00F025AC">
        <w:rPr>
          <w:highlight w:val="yellow"/>
        </w:rPr>
        <w:t xml:space="preserve"> </w:t>
      </w:r>
      <w:r w:rsidR="009E4866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between abdominal obesity indices </w:t>
      </w:r>
      <w:r w:rsidRPr="00F025AC">
        <w:rPr>
          <w:rFonts w:ascii="Times New Roman" w:hAnsi="Times New Roman" w:cs="Times New Roman"/>
          <w:sz w:val="21"/>
          <w:szCs w:val="21"/>
          <w:highlight w:val="yellow"/>
        </w:rPr>
        <w:t>and</w:t>
      </w:r>
      <w:r w:rsidRPr="00F025AC">
        <w:rPr>
          <w:highlight w:val="yellow"/>
        </w:rPr>
        <w:t xml:space="preserve"> </w:t>
      </w:r>
      <w:r w:rsidRPr="00F025AC">
        <w:rPr>
          <w:rFonts w:ascii="Times New Roman" w:hAnsi="Times New Roman" w:cs="Times New Roman"/>
          <w:sz w:val="21"/>
          <w:szCs w:val="21"/>
          <w:highlight w:val="yellow"/>
        </w:rPr>
        <w:t>cardiovascular events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6B7F6B" w:rsidRPr="00F025AC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>in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6B7F6B" w:rsidRPr="00F025AC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>people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with type 2 diabetes.</w:t>
      </w:r>
      <w:bookmarkEnd w:id="1"/>
      <w:r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Model 1: crude model. </w:t>
      </w:r>
      <w:r w:rsidR="006B7F6B" w:rsidRPr="00F025AC">
        <w:rPr>
          <w:rFonts w:ascii="Times New Roman" w:eastAsia="等线" w:hAnsi="Times New Roman" w:cs="Times New Roman" w:hint="eastAsia"/>
          <w:kern w:val="2"/>
          <w:sz w:val="21"/>
          <w:szCs w:val="21"/>
          <w:highlight w:val="yellow"/>
          <w:lang w:val="en-US" w:eastAsia="zh-CN"/>
        </w:rPr>
        <w:t>M</w:t>
      </w:r>
      <w:r w:rsidR="006B7F6B" w:rsidRPr="00F025AC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 xml:space="preserve">odel 2: adjusted for </w:t>
      </w:r>
      <w:r w:rsidR="001C6748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 xml:space="preserve">gender, </w:t>
      </w:r>
      <w:r w:rsidR="0000539D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 xml:space="preserve">age, </w:t>
      </w:r>
      <w:r w:rsidR="006B7F6B" w:rsidRPr="00F025AC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 xml:space="preserve">ethnicity, education, smoking status, drinking status, low-density lipoprotein cholesterol, </w:t>
      </w:r>
      <w:bookmarkStart w:id="4" w:name="_Hlk116307063"/>
      <w:r w:rsidR="00D13DC9" w:rsidRPr="00D13DC9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>total cholesterol, fasting blood glucose,</w:t>
      </w:r>
      <w:r w:rsidR="004E0E7D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 xml:space="preserve"> </w:t>
      </w:r>
      <w:bookmarkEnd w:id="4"/>
      <w:r w:rsidR="006B7F6B" w:rsidRPr="00F025AC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 xml:space="preserve">systolic blood pressure, diastolic blood pressure, physical activity, antidiabetic agents, and </w:t>
      </w:r>
      <w:r w:rsidR="006B7F6B" w:rsidRPr="00F025AC">
        <w:rPr>
          <w:rFonts w:ascii="Times New Roman" w:eastAsia="等线" w:hAnsi="Times New Roman" w:cs="Times New Roman" w:hint="eastAsia"/>
          <w:kern w:val="2"/>
          <w:sz w:val="21"/>
          <w:szCs w:val="21"/>
          <w:highlight w:val="yellow"/>
          <w:lang w:val="en-US" w:eastAsia="zh-CN"/>
        </w:rPr>
        <w:t>diabetes duration</w:t>
      </w:r>
      <w:r w:rsidR="006B7F6B" w:rsidRPr="00F025AC">
        <w:rPr>
          <w:rFonts w:ascii="Times New Roman" w:eastAsia="等线" w:hAnsi="Times New Roman" w:cs="Times New Roman"/>
          <w:kern w:val="2"/>
          <w:sz w:val="21"/>
          <w:szCs w:val="21"/>
          <w:highlight w:val="yellow"/>
          <w:lang w:val="en-US" w:eastAsia="zh-CN"/>
        </w:rPr>
        <w:t>.</w:t>
      </w:r>
      <w:r w:rsidR="006B7F6B" w:rsidRPr="00F025AC">
        <w:rPr>
          <w:rFonts w:ascii="Times New Roman" w:eastAsia="等线" w:hAnsi="Times New Roman" w:cs="Times New Roman" w:hint="eastAsia"/>
          <w:kern w:val="2"/>
          <w:sz w:val="21"/>
          <w:szCs w:val="21"/>
          <w:highlight w:val="yellow"/>
          <w:lang w:val="en-US" w:eastAsia="zh-CN"/>
        </w:rPr>
        <w:t xml:space="preserve"> </w:t>
      </w:r>
      <w:r w:rsidR="006B7F6B" w:rsidRPr="001A798A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(A)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waist circumference (WC); </w:t>
      </w:r>
      <w:r w:rsidR="006B7F6B" w:rsidRPr="001A798A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(B)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visceral adiposity index (VAI); </w:t>
      </w:r>
      <w:r w:rsidR="006B7F6B" w:rsidRPr="001A798A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>(C)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 lipid accumulation product</w:t>
      </w:r>
      <w:r w:rsidR="001A798A">
        <w:rPr>
          <w:rFonts w:ascii="Times New Roman" w:hAnsi="Times New Roman" w:cs="Times New Roman"/>
          <w:sz w:val="21"/>
          <w:szCs w:val="21"/>
          <w:highlight w:val="yellow"/>
        </w:rPr>
        <w:t xml:space="preserve"> 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 xml:space="preserve">(LAP); </w:t>
      </w:r>
      <w:r w:rsidR="006B7F6B" w:rsidRPr="001A798A">
        <w:rPr>
          <w:rFonts w:ascii="Times New Roman" w:hAnsi="Times New Roman" w:cs="Times New Roman"/>
          <w:b/>
          <w:bCs/>
          <w:sz w:val="21"/>
          <w:szCs w:val="21"/>
          <w:highlight w:val="yellow"/>
        </w:rPr>
        <w:t xml:space="preserve">(D) </w:t>
      </w:r>
      <w:r w:rsidR="006B7F6B" w:rsidRPr="00F025AC">
        <w:rPr>
          <w:rFonts w:ascii="Times New Roman" w:hAnsi="Times New Roman" w:cs="Times New Roman"/>
          <w:sz w:val="21"/>
          <w:szCs w:val="21"/>
          <w:highlight w:val="yellow"/>
        </w:rPr>
        <w:t>Chinese visceral adiposity index (CVAI). SHR, subdistribution hazard ratio; CI, confidence interval.</w:t>
      </w:r>
    </w:p>
    <w:bookmarkEnd w:id="2"/>
    <w:p w14:paraId="73848744" w14:textId="77777777" w:rsidR="00D74E16" w:rsidRDefault="00D74E16" w:rsidP="00E568C0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826CB08" w14:textId="2BCE0A9D" w:rsidR="00FB2BC6" w:rsidRPr="00952F3B" w:rsidRDefault="00FB2BC6" w:rsidP="00E568C0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952F3B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="00952F3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952F3B">
        <w:rPr>
          <w:rFonts w:ascii="Times New Roman" w:hAnsi="Times New Roman" w:cs="Times New Roman"/>
          <w:b/>
          <w:bCs/>
          <w:sz w:val="21"/>
          <w:szCs w:val="21"/>
        </w:rPr>
        <w:t>S1.</w:t>
      </w:r>
      <w:r w:rsidRPr="00952F3B">
        <w:rPr>
          <w:rFonts w:ascii="Times New Roman" w:hAnsi="Times New Roman" w:cs="Times New Roman"/>
          <w:sz w:val="21"/>
          <w:szCs w:val="21"/>
        </w:rPr>
        <w:t xml:space="preserve"> Association between baseline abdominal obesity indices and incident cardiovascular events in </w:t>
      </w:r>
      <w:r w:rsidR="009E4866" w:rsidRPr="009E4866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>people</w:t>
      </w:r>
      <w:r w:rsidRPr="00952F3B">
        <w:rPr>
          <w:rFonts w:ascii="Times New Roman" w:hAnsi="Times New Roman" w:cs="Times New Roman"/>
          <w:sz w:val="21"/>
          <w:szCs w:val="21"/>
        </w:rPr>
        <w:t xml:space="preserve"> with type 2 diabetes</w:t>
      </w:r>
      <w:r w:rsidR="00E568C0">
        <w:rPr>
          <w:rFonts w:ascii="Times New Roman" w:hAnsi="Times New Roman" w:cs="Times New Roman"/>
          <w:sz w:val="21"/>
          <w:szCs w:val="21"/>
        </w:rPr>
        <w:t>*</w:t>
      </w:r>
    </w:p>
    <w:tbl>
      <w:tblPr>
        <w:tblStyle w:val="10"/>
        <w:tblpPr w:leftFromText="180" w:rightFromText="180" w:vertAnchor="text" w:horzAnchor="margin" w:tblpXSpec="center" w:tblpY="188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993"/>
        <w:gridCol w:w="1559"/>
        <w:gridCol w:w="860"/>
        <w:gridCol w:w="1550"/>
        <w:gridCol w:w="850"/>
        <w:gridCol w:w="1560"/>
        <w:gridCol w:w="708"/>
      </w:tblGrid>
      <w:tr w:rsidR="00FB2BC6" w:rsidRPr="004B0AB6" w14:paraId="5BF98775" w14:textId="77777777" w:rsidTr="00CD217D"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5347AE99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/>
                <w:b/>
                <w:bCs/>
                <w:sz w:val="21"/>
                <w:szCs w:val="21"/>
              </w:rPr>
              <w:t>Indic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0002025F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/>
                <w:b/>
                <w:bCs/>
                <w:sz w:val="21"/>
                <w:szCs w:val="21"/>
              </w:rPr>
              <w:t>Event/</w:t>
            </w:r>
          </w:p>
          <w:p w14:paraId="6821A15E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bottom w:val="nil"/>
            </w:tcBorders>
          </w:tcPr>
          <w:p w14:paraId="6D388F74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sz w:val="21"/>
                <w:szCs w:val="21"/>
              </w:rPr>
              <w:t>Model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 xml:space="preserve"> 1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nil"/>
            </w:tcBorders>
          </w:tcPr>
          <w:p w14:paraId="2DE449F5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sz w:val="21"/>
                <w:szCs w:val="21"/>
              </w:rPr>
              <w:t>Model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 xml:space="preserve"> 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29F5F660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/>
                <w:b/>
                <w:bCs/>
                <w:sz w:val="21"/>
                <w:szCs w:val="21"/>
              </w:rPr>
              <w:t>M</w:t>
            </w:r>
            <w:r w:rsidRPr="004B0AB6">
              <w:rPr>
                <w:rFonts w:eastAsia="等线" w:hint="eastAsia"/>
                <w:b/>
                <w:bCs/>
                <w:sz w:val="21"/>
                <w:szCs w:val="21"/>
              </w:rPr>
              <w:t>odel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 xml:space="preserve"> 3</w:t>
            </w:r>
          </w:p>
        </w:tc>
      </w:tr>
      <w:tr w:rsidR="00FB2BC6" w:rsidRPr="004B0AB6" w14:paraId="4691F097" w14:textId="77777777" w:rsidTr="00CD217D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CE7164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E0D3A9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C24B510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i/>
                <w:iCs/>
                <w:sz w:val="21"/>
                <w:szCs w:val="21"/>
              </w:rPr>
              <w:t>H</w:t>
            </w:r>
            <w:r w:rsidRPr="004B0AB6">
              <w:rPr>
                <w:rFonts w:eastAsia="等线"/>
                <w:b/>
                <w:bCs/>
                <w:i/>
                <w:iCs/>
                <w:sz w:val="21"/>
                <w:szCs w:val="21"/>
              </w:rPr>
              <w:t>R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57430944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41C7699E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i/>
                <w:iCs/>
                <w:sz w:val="21"/>
                <w:szCs w:val="21"/>
              </w:rPr>
              <w:t>H</w:t>
            </w:r>
            <w:r w:rsidRPr="004B0AB6">
              <w:rPr>
                <w:rFonts w:eastAsia="等线"/>
                <w:b/>
                <w:bCs/>
                <w:i/>
                <w:iCs/>
                <w:sz w:val="21"/>
                <w:szCs w:val="21"/>
              </w:rPr>
              <w:t>R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A2BAC2A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87891F7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i/>
                <w:iCs/>
                <w:sz w:val="21"/>
                <w:szCs w:val="21"/>
              </w:rPr>
              <w:t>H</w:t>
            </w:r>
            <w:r w:rsidRPr="004B0AB6">
              <w:rPr>
                <w:rFonts w:eastAsia="等线"/>
                <w:b/>
                <w:bCs/>
                <w:i/>
                <w:iCs/>
                <w:sz w:val="21"/>
                <w:szCs w:val="21"/>
              </w:rPr>
              <w:t>R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48467E0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>-value</w:t>
            </w:r>
          </w:p>
        </w:tc>
      </w:tr>
      <w:tr w:rsidR="00FA116F" w:rsidRPr="00FA116F" w14:paraId="255ABCE1" w14:textId="77777777" w:rsidTr="00CD217D">
        <w:tc>
          <w:tcPr>
            <w:tcW w:w="851" w:type="dxa"/>
            <w:tcBorders>
              <w:top w:val="single" w:sz="4" w:space="0" w:color="auto"/>
            </w:tcBorders>
          </w:tcPr>
          <w:p w14:paraId="67C7A021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 w:hint="eastAsia"/>
                <w:b/>
                <w:bCs/>
                <w:sz w:val="21"/>
                <w:szCs w:val="21"/>
              </w:rPr>
              <w:t>W</w:t>
            </w:r>
            <w:r w:rsidRPr="004B0AB6">
              <w:rPr>
                <w:rFonts w:eastAsia="等线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56F291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A4AA0C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21C747D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8ADA8FD" w14:textId="77777777" w:rsidR="00FB2BC6" w:rsidRPr="00FA116F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38D9FC" w14:textId="77777777" w:rsidR="00FB2BC6" w:rsidRPr="00FA116F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0F7DDA" w14:textId="77777777" w:rsidR="00FB2BC6" w:rsidRPr="00FA116F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5BDDD9" w14:textId="77777777" w:rsidR="00FB2BC6" w:rsidRPr="00FA116F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FA116F" w:rsidRPr="004E0E7D" w14:paraId="1D6F6CB5" w14:textId="77777777" w:rsidTr="00CD217D">
        <w:tc>
          <w:tcPr>
            <w:tcW w:w="851" w:type="dxa"/>
          </w:tcPr>
          <w:p w14:paraId="250CBEB5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 w:rsidRPr="00DD1940">
              <w:rPr>
                <w:rFonts w:eastAsia="等线"/>
                <w:sz w:val="21"/>
                <w:szCs w:val="21"/>
              </w:rPr>
              <w:t>Per 1 SD increase</w:t>
            </w:r>
          </w:p>
        </w:tc>
        <w:tc>
          <w:tcPr>
            <w:tcW w:w="993" w:type="dxa"/>
          </w:tcPr>
          <w:p w14:paraId="74FCFDB8" w14:textId="67E3D5F9" w:rsidR="00FB2BC6" w:rsidRPr="004B0AB6" w:rsidRDefault="005A2F0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</w:t>
            </w:r>
            <w:r>
              <w:rPr>
                <w:rFonts w:eastAsia="等线"/>
                <w:sz w:val="21"/>
                <w:szCs w:val="21"/>
              </w:rPr>
              <w:t>95</w:t>
            </w:r>
            <w:r w:rsidR="00FB2BC6">
              <w:rPr>
                <w:rFonts w:eastAsia="等线" w:hint="eastAsia"/>
                <w:sz w:val="21"/>
                <w:szCs w:val="21"/>
              </w:rPr>
              <w:t>/</w:t>
            </w:r>
            <w:r w:rsidR="00FB2BC6">
              <w:rPr>
                <w:rFonts w:eastAsia="等线"/>
                <w:sz w:val="21"/>
                <w:szCs w:val="21"/>
              </w:rPr>
              <w:t>2</w:t>
            </w:r>
            <w:r>
              <w:rPr>
                <w:rFonts w:eastAsia="等线"/>
                <w:sz w:val="21"/>
                <w:szCs w:val="21"/>
              </w:rPr>
              <w:t>442</w:t>
            </w:r>
          </w:p>
        </w:tc>
        <w:tc>
          <w:tcPr>
            <w:tcW w:w="1559" w:type="dxa"/>
          </w:tcPr>
          <w:p w14:paraId="289E5F20" w14:textId="1E6464D3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</w:t>
            </w:r>
            <w:r>
              <w:rPr>
                <w:rFonts w:eastAsia="等线"/>
                <w:sz w:val="21"/>
                <w:szCs w:val="21"/>
              </w:rPr>
              <w:t>.</w:t>
            </w:r>
            <w:r w:rsidR="00514C04">
              <w:rPr>
                <w:rFonts w:eastAsia="等线"/>
                <w:sz w:val="21"/>
                <w:szCs w:val="21"/>
              </w:rPr>
              <w:t xml:space="preserve">54 </w:t>
            </w:r>
            <w:r>
              <w:rPr>
                <w:rFonts w:eastAsia="等线"/>
                <w:sz w:val="21"/>
                <w:szCs w:val="21"/>
              </w:rPr>
              <w:t>(1.</w:t>
            </w:r>
            <w:r w:rsidR="00514C04">
              <w:rPr>
                <w:rFonts w:eastAsia="等线"/>
                <w:sz w:val="21"/>
                <w:szCs w:val="21"/>
              </w:rPr>
              <w:t>38</w:t>
            </w:r>
            <w:r>
              <w:rPr>
                <w:rFonts w:eastAsia="等线"/>
                <w:sz w:val="21"/>
                <w:szCs w:val="21"/>
              </w:rPr>
              <w:t>-1.</w:t>
            </w:r>
            <w:r w:rsidR="00514C04">
              <w:rPr>
                <w:rFonts w:eastAsia="等线"/>
                <w:sz w:val="21"/>
                <w:szCs w:val="21"/>
              </w:rPr>
              <w:t>71</w:t>
            </w:r>
            <w:r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860" w:type="dxa"/>
          </w:tcPr>
          <w:p w14:paraId="5EB41C06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&lt;</w:t>
            </w:r>
            <w:r>
              <w:rPr>
                <w:rFonts w:eastAsia="等线"/>
                <w:sz w:val="21"/>
                <w:szCs w:val="21"/>
              </w:rPr>
              <w:t>0.001</w:t>
            </w:r>
          </w:p>
        </w:tc>
        <w:tc>
          <w:tcPr>
            <w:tcW w:w="1550" w:type="dxa"/>
          </w:tcPr>
          <w:p w14:paraId="3EA4045F" w14:textId="0AD3AA63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61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42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8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850" w:type="dxa"/>
          </w:tcPr>
          <w:p w14:paraId="35488375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  <w:tc>
          <w:tcPr>
            <w:tcW w:w="1560" w:type="dxa"/>
          </w:tcPr>
          <w:p w14:paraId="39E7FC44" w14:textId="7BD9B22F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58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40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78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</w:tcPr>
          <w:p w14:paraId="13C5919A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</w:tr>
      <w:tr w:rsidR="00FA116F" w:rsidRPr="004E0E7D" w14:paraId="55817647" w14:textId="77777777" w:rsidTr="00CD217D">
        <w:tc>
          <w:tcPr>
            <w:tcW w:w="851" w:type="dxa"/>
          </w:tcPr>
          <w:p w14:paraId="409B6306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/>
                <w:b/>
                <w:bCs/>
                <w:sz w:val="21"/>
                <w:szCs w:val="21"/>
              </w:rPr>
              <w:t>VAI</w:t>
            </w:r>
          </w:p>
        </w:tc>
        <w:tc>
          <w:tcPr>
            <w:tcW w:w="993" w:type="dxa"/>
          </w:tcPr>
          <w:p w14:paraId="2432B78C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8B82B95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60" w:type="dxa"/>
          </w:tcPr>
          <w:p w14:paraId="5C6CD608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0" w:type="dxa"/>
          </w:tcPr>
          <w:p w14:paraId="565BE81E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850" w:type="dxa"/>
          </w:tcPr>
          <w:p w14:paraId="1EE4A05D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1560" w:type="dxa"/>
          </w:tcPr>
          <w:p w14:paraId="43E8E4FB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708" w:type="dxa"/>
          </w:tcPr>
          <w:p w14:paraId="58A538D0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</w:tr>
      <w:tr w:rsidR="00FA116F" w:rsidRPr="004E0E7D" w14:paraId="3E7845CE" w14:textId="77777777" w:rsidTr="00CD217D">
        <w:tc>
          <w:tcPr>
            <w:tcW w:w="851" w:type="dxa"/>
          </w:tcPr>
          <w:p w14:paraId="62A35F27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DD1940">
              <w:rPr>
                <w:rFonts w:eastAsia="等线"/>
                <w:sz w:val="21"/>
                <w:szCs w:val="21"/>
              </w:rPr>
              <w:t>Per 1 SD increase</w:t>
            </w:r>
          </w:p>
        </w:tc>
        <w:tc>
          <w:tcPr>
            <w:tcW w:w="993" w:type="dxa"/>
          </w:tcPr>
          <w:p w14:paraId="30864172" w14:textId="2A94ACF1" w:rsidR="00FB2BC6" w:rsidRPr="004B0AB6" w:rsidRDefault="00B870CA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</w:t>
            </w:r>
            <w:r>
              <w:rPr>
                <w:rFonts w:eastAsia="等线"/>
                <w:sz w:val="21"/>
                <w:szCs w:val="21"/>
              </w:rPr>
              <w:t>95</w:t>
            </w:r>
            <w:r>
              <w:rPr>
                <w:rFonts w:eastAsia="等线" w:hint="eastAsia"/>
                <w:sz w:val="21"/>
                <w:szCs w:val="21"/>
              </w:rPr>
              <w:t>/</w:t>
            </w:r>
            <w:r>
              <w:rPr>
                <w:rFonts w:eastAsia="等线"/>
                <w:sz w:val="21"/>
                <w:szCs w:val="21"/>
              </w:rPr>
              <w:t>2442</w:t>
            </w:r>
          </w:p>
        </w:tc>
        <w:tc>
          <w:tcPr>
            <w:tcW w:w="1559" w:type="dxa"/>
          </w:tcPr>
          <w:p w14:paraId="298989EF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</w:t>
            </w:r>
            <w:r>
              <w:rPr>
                <w:rFonts w:eastAsia="等线"/>
                <w:sz w:val="21"/>
                <w:szCs w:val="21"/>
              </w:rPr>
              <w:t>.09 (1.05-1.13)</w:t>
            </w:r>
          </w:p>
        </w:tc>
        <w:tc>
          <w:tcPr>
            <w:tcW w:w="860" w:type="dxa"/>
          </w:tcPr>
          <w:p w14:paraId="1C7D4F4C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&lt;</w:t>
            </w:r>
            <w:r>
              <w:rPr>
                <w:rFonts w:eastAsia="等线"/>
                <w:sz w:val="21"/>
                <w:szCs w:val="21"/>
              </w:rPr>
              <w:t>0.001</w:t>
            </w:r>
          </w:p>
        </w:tc>
        <w:tc>
          <w:tcPr>
            <w:tcW w:w="1550" w:type="dxa"/>
          </w:tcPr>
          <w:p w14:paraId="0E57D64D" w14:textId="2784D5B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11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7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16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850" w:type="dxa"/>
          </w:tcPr>
          <w:p w14:paraId="5AC50A95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  <w:tc>
          <w:tcPr>
            <w:tcW w:w="1560" w:type="dxa"/>
          </w:tcPr>
          <w:p w14:paraId="5433E253" w14:textId="49E45808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11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6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16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</w:tcPr>
          <w:p w14:paraId="657E6F14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</w:tr>
      <w:tr w:rsidR="00FA116F" w:rsidRPr="004E0E7D" w14:paraId="29AB2678" w14:textId="77777777" w:rsidTr="00CD217D">
        <w:tc>
          <w:tcPr>
            <w:tcW w:w="851" w:type="dxa"/>
          </w:tcPr>
          <w:p w14:paraId="33B6757D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/>
                <w:b/>
                <w:bCs/>
                <w:sz w:val="21"/>
                <w:szCs w:val="21"/>
              </w:rPr>
              <w:t>LAP</w:t>
            </w:r>
          </w:p>
        </w:tc>
        <w:tc>
          <w:tcPr>
            <w:tcW w:w="993" w:type="dxa"/>
          </w:tcPr>
          <w:p w14:paraId="79C6125A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EBAEDA6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60" w:type="dxa"/>
          </w:tcPr>
          <w:p w14:paraId="243BC2F6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0" w:type="dxa"/>
          </w:tcPr>
          <w:p w14:paraId="23B3200D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850" w:type="dxa"/>
          </w:tcPr>
          <w:p w14:paraId="29E14D8B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1560" w:type="dxa"/>
          </w:tcPr>
          <w:p w14:paraId="43689786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708" w:type="dxa"/>
          </w:tcPr>
          <w:p w14:paraId="1E89DB34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</w:tr>
      <w:tr w:rsidR="00FA116F" w:rsidRPr="004E0E7D" w14:paraId="532481BE" w14:textId="77777777" w:rsidTr="00CD217D">
        <w:tc>
          <w:tcPr>
            <w:tcW w:w="851" w:type="dxa"/>
          </w:tcPr>
          <w:p w14:paraId="25EF957F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DD1940">
              <w:rPr>
                <w:rFonts w:eastAsia="等线"/>
                <w:sz w:val="21"/>
                <w:szCs w:val="21"/>
              </w:rPr>
              <w:t>Per 1 SD increase</w:t>
            </w:r>
          </w:p>
        </w:tc>
        <w:tc>
          <w:tcPr>
            <w:tcW w:w="993" w:type="dxa"/>
          </w:tcPr>
          <w:p w14:paraId="7347030C" w14:textId="24BB5A37" w:rsidR="00FB2BC6" w:rsidRPr="004B0AB6" w:rsidRDefault="00B870CA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</w:t>
            </w:r>
            <w:r>
              <w:rPr>
                <w:rFonts w:eastAsia="等线"/>
                <w:sz w:val="21"/>
                <w:szCs w:val="21"/>
              </w:rPr>
              <w:t>95</w:t>
            </w:r>
            <w:r>
              <w:rPr>
                <w:rFonts w:eastAsia="等线" w:hint="eastAsia"/>
                <w:sz w:val="21"/>
                <w:szCs w:val="21"/>
              </w:rPr>
              <w:t>/</w:t>
            </w:r>
            <w:r>
              <w:rPr>
                <w:rFonts w:eastAsia="等线"/>
                <w:sz w:val="21"/>
                <w:szCs w:val="21"/>
              </w:rPr>
              <w:t>2442</w:t>
            </w:r>
          </w:p>
        </w:tc>
        <w:tc>
          <w:tcPr>
            <w:tcW w:w="1559" w:type="dxa"/>
          </w:tcPr>
          <w:p w14:paraId="064CE25E" w14:textId="57A4E7F5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</w:t>
            </w:r>
            <w:r>
              <w:rPr>
                <w:rFonts w:eastAsia="等线"/>
                <w:sz w:val="21"/>
                <w:szCs w:val="21"/>
              </w:rPr>
              <w:t>.</w:t>
            </w:r>
            <w:r w:rsidR="00B870CA">
              <w:rPr>
                <w:rFonts w:eastAsia="等线"/>
                <w:sz w:val="21"/>
                <w:szCs w:val="21"/>
              </w:rPr>
              <w:t xml:space="preserve">40 </w:t>
            </w:r>
            <w:r>
              <w:rPr>
                <w:rFonts w:eastAsia="等线"/>
                <w:sz w:val="21"/>
                <w:szCs w:val="21"/>
              </w:rPr>
              <w:t>(1.</w:t>
            </w:r>
            <w:r w:rsidR="00B870CA">
              <w:rPr>
                <w:rFonts w:eastAsia="等线"/>
                <w:sz w:val="21"/>
                <w:szCs w:val="21"/>
              </w:rPr>
              <w:t>31</w:t>
            </w:r>
            <w:r>
              <w:rPr>
                <w:rFonts w:eastAsia="等线"/>
                <w:sz w:val="21"/>
                <w:szCs w:val="21"/>
              </w:rPr>
              <w:t>-1.</w:t>
            </w:r>
            <w:r w:rsidR="00B870CA">
              <w:rPr>
                <w:rFonts w:eastAsia="等线"/>
                <w:sz w:val="21"/>
                <w:szCs w:val="21"/>
              </w:rPr>
              <w:t>49</w:t>
            </w:r>
            <w:r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860" w:type="dxa"/>
          </w:tcPr>
          <w:p w14:paraId="4E94DF21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&lt;</w:t>
            </w:r>
            <w:r>
              <w:rPr>
                <w:rFonts w:eastAsia="等线"/>
                <w:sz w:val="21"/>
                <w:szCs w:val="21"/>
              </w:rPr>
              <w:t>0.001</w:t>
            </w:r>
          </w:p>
        </w:tc>
        <w:tc>
          <w:tcPr>
            <w:tcW w:w="1550" w:type="dxa"/>
          </w:tcPr>
          <w:p w14:paraId="4040CA8F" w14:textId="70FF8F98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47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37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57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850" w:type="dxa"/>
          </w:tcPr>
          <w:p w14:paraId="10A79410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  <w:tc>
          <w:tcPr>
            <w:tcW w:w="1560" w:type="dxa"/>
          </w:tcPr>
          <w:p w14:paraId="07E7E190" w14:textId="3A375760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46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36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57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</w:tcPr>
          <w:p w14:paraId="65C50A2E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</w:tr>
      <w:tr w:rsidR="00FA116F" w:rsidRPr="004E0E7D" w14:paraId="0198EBA4" w14:textId="77777777" w:rsidTr="00CD217D">
        <w:tc>
          <w:tcPr>
            <w:tcW w:w="851" w:type="dxa"/>
          </w:tcPr>
          <w:p w14:paraId="70850142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4B0AB6">
              <w:rPr>
                <w:rFonts w:eastAsia="等线"/>
                <w:b/>
                <w:bCs/>
                <w:sz w:val="21"/>
                <w:szCs w:val="21"/>
              </w:rPr>
              <w:t>CVAI</w:t>
            </w:r>
          </w:p>
        </w:tc>
        <w:tc>
          <w:tcPr>
            <w:tcW w:w="993" w:type="dxa"/>
          </w:tcPr>
          <w:p w14:paraId="398E2EAC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EA15354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60" w:type="dxa"/>
          </w:tcPr>
          <w:p w14:paraId="2E068500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550" w:type="dxa"/>
          </w:tcPr>
          <w:p w14:paraId="4B290F6A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850" w:type="dxa"/>
          </w:tcPr>
          <w:p w14:paraId="01413B1D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1560" w:type="dxa"/>
          </w:tcPr>
          <w:p w14:paraId="3E8586B3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708" w:type="dxa"/>
          </w:tcPr>
          <w:p w14:paraId="238D5F97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</w:p>
        </w:tc>
      </w:tr>
      <w:tr w:rsidR="00FA116F" w:rsidRPr="004E0E7D" w14:paraId="6EADDE0D" w14:textId="77777777" w:rsidTr="00CD217D">
        <w:tc>
          <w:tcPr>
            <w:tcW w:w="851" w:type="dxa"/>
          </w:tcPr>
          <w:p w14:paraId="6294A680" w14:textId="77777777" w:rsidR="00FB2BC6" w:rsidRPr="004B0AB6" w:rsidRDefault="00FB2BC6" w:rsidP="00E568C0">
            <w:pPr>
              <w:spacing w:line="24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DD1940">
              <w:rPr>
                <w:rFonts w:eastAsia="等线"/>
                <w:sz w:val="21"/>
                <w:szCs w:val="21"/>
              </w:rPr>
              <w:t>Per 1 SD increase</w:t>
            </w:r>
          </w:p>
        </w:tc>
        <w:tc>
          <w:tcPr>
            <w:tcW w:w="993" w:type="dxa"/>
          </w:tcPr>
          <w:p w14:paraId="7BC477FB" w14:textId="4280C074" w:rsidR="00FB2BC6" w:rsidRPr="004B0AB6" w:rsidRDefault="00B870CA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</w:t>
            </w:r>
            <w:r>
              <w:rPr>
                <w:rFonts w:eastAsia="等线"/>
                <w:sz w:val="21"/>
                <w:szCs w:val="21"/>
              </w:rPr>
              <w:t>95</w:t>
            </w:r>
            <w:r>
              <w:rPr>
                <w:rFonts w:eastAsia="等线" w:hint="eastAsia"/>
                <w:sz w:val="21"/>
                <w:szCs w:val="21"/>
              </w:rPr>
              <w:t>/</w:t>
            </w:r>
            <w:r>
              <w:rPr>
                <w:rFonts w:eastAsia="等线"/>
                <w:sz w:val="21"/>
                <w:szCs w:val="21"/>
              </w:rPr>
              <w:t>2442</w:t>
            </w:r>
          </w:p>
        </w:tc>
        <w:tc>
          <w:tcPr>
            <w:tcW w:w="1559" w:type="dxa"/>
          </w:tcPr>
          <w:p w14:paraId="3B3BCAAD" w14:textId="7D5F2E65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</w:t>
            </w:r>
            <w:r>
              <w:rPr>
                <w:rFonts w:eastAsia="等线"/>
                <w:sz w:val="21"/>
                <w:szCs w:val="21"/>
              </w:rPr>
              <w:t>.</w:t>
            </w:r>
            <w:r w:rsidR="00B870CA">
              <w:rPr>
                <w:rFonts w:eastAsia="等线"/>
                <w:sz w:val="21"/>
                <w:szCs w:val="21"/>
              </w:rPr>
              <w:t xml:space="preserve">89 </w:t>
            </w:r>
            <w:r>
              <w:rPr>
                <w:rFonts w:eastAsia="等线"/>
                <w:sz w:val="21"/>
                <w:szCs w:val="21"/>
              </w:rPr>
              <w:t>(1.</w:t>
            </w:r>
            <w:r w:rsidR="00B870CA">
              <w:rPr>
                <w:rFonts w:eastAsia="等线"/>
                <w:sz w:val="21"/>
                <w:szCs w:val="21"/>
              </w:rPr>
              <w:t>70</w:t>
            </w:r>
            <w:r>
              <w:rPr>
                <w:rFonts w:eastAsia="等线"/>
                <w:sz w:val="21"/>
                <w:szCs w:val="21"/>
              </w:rPr>
              <w:t>-2.</w:t>
            </w:r>
            <w:r w:rsidR="00B870CA">
              <w:rPr>
                <w:rFonts w:eastAsia="等线"/>
                <w:sz w:val="21"/>
                <w:szCs w:val="21"/>
              </w:rPr>
              <w:t>10</w:t>
            </w:r>
            <w:r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860" w:type="dxa"/>
          </w:tcPr>
          <w:p w14:paraId="7FDB174D" w14:textId="77777777" w:rsidR="00FB2BC6" w:rsidRPr="004B0AB6" w:rsidRDefault="00FB2BC6" w:rsidP="00E568C0">
            <w:pPr>
              <w:spacing w:line="240" w:lineRule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&lt;</w:t>
            </w:r>
            <w:r>
              <w:rPr>
                <w:rFonts w:eastAsia="等线"/>
                <w:sz w:val="21"/>
                <w:szCs w:val="21"/>
              </w:rPr>
              <w:t>0.001</w:t>
            </w:r>
          </w:p>
        </w:tc>
        <w:tc>
          <w:tcPr>
            <w:tcW w:w="1550" w:type="dxa"/>
          </w:tcPr>
          <w:p w14:paraId="1319D79E" w14:textId="23DF580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81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60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</w:t>
            </w:r>
            <w:r w:rsidR="004E0E7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2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4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850" w:type="dxa"/>
          </w:tcPr>
          <w:p w14:paraId="61717893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  <w:tc>
          <w:tcPr>
            <w:tcW w:w="1560" w:type="dxa"/>
          </w:tcPr>
          <w:p w14:paraId="592B97BC" w14:textId="54F065FE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 xml:space="preserve">78 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(1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57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-</w:t>
            </w:r>
            <w:r w:rsidR="004E0E7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2.</w:t>
            </w:r>
            <w:r w:rsidR="0000539D"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1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</w:tcPr>
          <w:p w14:paraId="7868FC8E" w14:textId="77777777" w:rsidR="00FB2BC6" w:rsidRPr="0000539D" w:rsidRDefault="00FB2BC6" w:rsidP="00E568C0">
            <w:pPr>
              <w:spacing w:line="240" w:lineRule="auto"/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</w:pPr>
            <w:r w:rsidRPr="0000539D">
              <w:rPr>
                <w:rFonts w:eastAsia="等线" w:hint="eastAsia"/>
                <w:color w:val="000000" w:themeColor="text1"/>
                <w:sz w:val="21"/>
                <w:szCs w:val="21"/>
                <w:highlight w:val="yellow"/>
              </w:rPr>
              <w:t>&lt;</w:t>
            </w:r>
            <w:r w:rsidRPr="0000539D">
              <w:rPr>
                <w:rFonts w:eastAsia="等线"/>
                <w:color w:val="000000" w:themeColor="text1"/>
                <w:sz w:val="21"/>
                <w:szCs w:val="21"/>
                <w:highlight w:val="yellow"/>
              </w:rPr>
              <w:t>0.001</w:t>
            </w:r>
          </w:p>
        </w:tc>
      </w:tr>
    </w:tbl>
    <w:p w14:paraId="1E149E47" w14:textId="61F8BF11" w:rsidR="00FB2BC6" w:rsidRPr="00952F3B" w:rsidRDefault="00E568C0" w:rsidP="00E568C0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568C0">
        <w:rPr>
          <w:rFonts w:ascii="Times New Roman" w:hAnsi="Times New Roman" w:cs="Times New Roman"/>
          <w:sz w:val="21"/>
          <w:szCs w:val="21"/>
        </w:rPr>
        <w:t>* Results of the sensitivity analyses</w:t>
      </w:r>
      <w:r w:rsidR="00F3554F" w:rsidRPr="00F3554F">
        <w:t xml:space="preserve"> </w:t>
      </w:r>
      <w:r w:rsidR="00F3554F" w:rsidRPr="00F3554F">
        <w:rPr>
          <w:rFonts w:ascii="Times New Roman" w:hAnsi="Times New Roman" w:cs="Times New Roman"/>
          <w:sz w:val="21"/>
          <w:szCs w:val="21"/>
        </w:rPr>
        <w:t>after multiple imputation of missing covariates at baseline</w:t>
      </w:r>
      <w:r w:rsidRPr="00E568C0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FB2BC6" w:rsidRPr="00952F3B">
        <w:rPr>
          <w:rFonts w:ascii="Times New Roman" w:hAnsi="Times New Roman" w:cs="Times New Roman"/>
          <w:sz w:val="21"/>
          <w:szCs w:val="21"/>
        </w:rPr>
        <w:t xml:space="preserve">Model 1: </w:t>
      </w:r>
      <w:r w:rsidR="006B7F6B">
        <w:rPr>
          <w:rFonts w:ascii="Times New Roman" w:hAnsi="Times New Roman" w:cs="Times New Roman"/>
          <w:sz w:val="21"/>
          <w:szCs w:val="21"/>
        </w:rPr>
        <w:t>c</w:t>
      </w:r>
      <w:r w:rsidR="00FB2BC6" w:rsidRPr="00952F3B">
        <w:rPr>
          <w:rFonts w:ascii="Times New Roman" w:hAnsi="Times New Roman" w:cs="Times New Roman"/>
          <w:sz w:val="21"/>
          <w:szCs w:val="21"/>
        </w:rPr>
        <w:t>rude model; Model 2: adjusted for</w:t>
      </w:r>
      <w:r w:rsidR="004E0E7D">
        <w:rPr>
          <w:rFonts w:ascii="Times New Roman" w:hAnsi="Times New Roman" w:cs="Times New Roman"/>
          <w:sz w:val="21"/>
          <w:szCs w:val="21"/>
        </w:rPr>
        <w:t xml:space="preserve"> </w:t>
      </w:r>
      <w:r w:rsidR="0000539D">
        <w:rPr>
          <w:rFonts w:ascii="Times New Roman" w:hAnsi="Times New Roman" w:cs="Times New Roman"/>
          <w:sz w:val="21"/>
          <w:szCs w:val="21"/>
        </w:rPr>
        <w:t xml:space="preserve">gender, </w:t>
      </w:r>
      <w:r w:rsidR="0000539D" w:rsidRPr="0000539D">
        <w:rPr>
          <w:rFonts w:ascii="Times New Roman" w:hAnsi="Times New Roman" w:cs="Times New Roman"/>
          <w:sz w:val="21"/>
          <w:szCs w:val="21"/>
          <w:highlight w:val="yellow"/>
        </w:rPr>
        <w:t>age</w:t>
      </w:r>
      <w:r w:rsidR="0000539D">
        <w:rPr>
          <w:rFonts w:ascii="Times New Roman" w:hAnsi="Times New Roman" w:cs="Times New Roman"/>
          <w:sz w:val="21"/>
          <w:szCs w:val="21"/>
        </w:rPr>
        <w:t>,</w:t>
      </w:r>
      <w:r w:rsidR="004E0E7D">
        <w:rPr>
          <w:rFonts w:ascii="Times New Roman" w:hAnsi="Times New Roman" w:cs="Times New Roman"/>
          <w:sz w:val="21"/>
          <w:szCs w:val="21"/>
        </w:rPr>
        <w:t xml:space="preserve"> </w:t>
      </w:r>
      <w:r w:rsidR="00FB2BC6" w:rsidRPr="00952F3B">
        <w:rPr>
          <w:rFonts w:ascii="Times New Roman" w:hAnsi="Times New Roman" w:cs="Times New Roman"/>
          <w:sz w:val="21"/>
          <w:szCs w:val="21"/>
        </w:rPr>
        <w:t xml:space="preserve">ethnicity, education, smoking status, and drinking status; Model 3: adjusted for </w:t>
      </w:r>
      <w:r w:rsidR="0000539D">
        <w:rPr>
          <w:rFonts w:ascii="Times New Roman" w:hAnsi="Times New Roman" w:cs="Times New Roman"/>
          <w:sz w:val="21"/>
          <w:szCs w:val="21"/>
        </w:rPr>
        <w:t xml:space="preserve">gender, </w:t>
      </w:r>
      <w:r w:rsidR="0000539D" w:rsidRPr="0000539D">
        <w:rPr>
          <w:rFonts w:ascii="Times New Roman" w:hAnsi="Times New Roman" w:cs="Times New Roman"/>
          <w:sz w:val="21"/>
          <w:szCs w:val="21"/>
          <w:highlight w:val="yellow"/>
        </w:rPr>
        <w:t>age</w:t>
      </w:r>
      <w:r w:rsidR="0000539D">
        <w:rPr>
          <w:rFonts w:ascii="Times New Roman" w:hAnsi="Times New Roman" w:cs="Times New Roman"/>
          <w:sz w:val="21"/>
          <w:szCs w:val="21"/>
        </w:rPr>
        <w:t>,</w:t>
      </w:r>
      <w:r w:rsidR="004E0E7D">
        <w:rPr>
          <w:rFonts w:ascii="Times New Roman" w:hAnsi="Times New Roman" w:cs="Times New Roman"/>
          <w:sz w:val="21"/>
          <w:szCs w:val="21"/>
        </w:rPr>
        <w:t xml:space="preserve"> </w:t>
      </w:r>
      <w:r w:rsidR="00FB2BC6" w:rsidRPr="00952F3B">
        <w:rPr>
          <w:rFonts w:ascii="Times New Roman" w:hAnsi="Times New Roman" w:cs="Times New Roman"/>
          <w:sz w:val="21"/>
          <w:szCs w:val="21"/>
        </w:rPr>
        <w:t>ethnicity, education, smoking status, drinking status, low-density lipopr</w:t>
      </w:r>
      <w:r w:rsidR="00FB2BC6" w:rsidRPr="004E0E7D">
        <w:rPr>
          <w:rFonts w:ascii="Times New Roman" w:hAnsi="Times New Roman" w:cs="Times New Roman"/>
          <w:sz w:val="21"/>
          <w:szCs w:val="21"/>
        </w:rPr>
        <w:t>otein cholesterol,</w:t>
      </w:r>
      <w:r w:rsidR="004E0E7D" w:rsidRPr="004E0E7D"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 </w:t>
      </w:r>
      <w:bookmarkStart w:id="5" w:name="_Hlk116307199"/>
      <w:r w:rsidR="004E0E7D" w:rsidRPr="004E0E7D"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>total cholesterol,</w:t>
      </w:r>
      <w:r w:rsidR="004E0E7D"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4E0E7D" w:rsidRPr="004E0E7D"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>fasting blood glucose,</w:t>
      </w:r>
      <w:bookmarkEnd w:id="5"/>
      <w:r w:rsidR="004E0E7D" w:rsidRPr="004E0E7D"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FB2BC6" w:rsidRPr="00952F3B">
        <w:rPr>
          <w:rFonts w:ascii="Times New Roman" w:hAnsi="Times New Roman" w:cs="Times New Roman"/>
          <w:sz w:val="21"/>
          <w:szCs w:val="21"/>
        </w:rPr>
        <w:t>systolic blood pressure, diastolic blood pressure, physical activity, antidiabetic agents, and diabetes duration. HR, hazard ratio; CI, confidence interval; SD, standard deviation;</w:t>
      </w:r>
      <w:r w:rsidR="00F95E78">
        <w:rPr>
          <w:rFonts w:ascii="Times New Roman" w:hAnsi="Times New Roman" w:cs="Times New Roman"/>
          <w:sz w:val="21"/>
          <w:szCs w:val="21"/>
        </w:rPr>
        <w:t xml:space="preserve"> </w:t>
      </w:r>
      <w:r w:rsidR="00FB2BC6" w:rsidRPr="00952F3B">
        <w:rPr>
          <w:rFonts w:ascii="Times New Roman" w:hAnsi="Times New Roman" w:cs="Times New Roman"/>
          <w:sz w:val="21"/>
          <w:szCs w:val="21"/>
        </w:rPr>
        <w:t>WC, waist circumference; VAI, visceral adiposity index; LAP, lipid accumulation product; CVAI, Chinese visceral adiposity index.</w:t>
      </w:r>
    </w:p>
    <w:bookmarkEnd w:id="3"/>
    <w:p w14:paraId="6C6D3303" w14:textId="0EEF9BA1" w:rsidR="007E00F6" w:rsidRDefault="007E00F6" w:rsidP="002514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3236F9" w14:textId="3673ACE0" w:rsidR="006B7F6B" w:rsidRDefault="006B7F6B" w:rsidP="002514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BBCC9E" w14:textId="77777777" w:rsidR="006B7F6B" w:rsidRDefault="006B7F6B" w:rsidP="002514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DD301E" w14:textId="7A75F3B0" w:rsidR="00952F3B" w:rsidRPr="00D35507" w:rsidRDefault="00952F3B" w:rsidP="00952F3B">
      <w:pPr>
        <w:rPr>
          <w:rFonts w:ascii="Times New Roman" w:hAnsi="Times New Roman" w:cs="Times New Roman"/>
          <w:szCs w:val="21"/>
        </w:rPr>
      </w:pPr>
      <w:r w:rsidRPr="00D35507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2</w:t>
      </w:r>
      <w:r w:rsidR="00D35507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D35507">
        <w:rPr>
          <w:rFonts w:ascii="Times New Roman" w:hAnsi="Times New Roman" w:cs="Times New Roman"/>
          <w:sz w:val="21"/>
          <w:szCs w:val="21"/>
        </w:rPr>
        <w:t xml:space="preserve"> </w:t>
      </w:r>
      <w:r w:rsidRPr="00D35507">
        <w:rPr>
          <w:rFonts w:ascii="Times New Roman" w:hAnsi="Times New Roman" w:cs="Times New Roman"/>
          <w:szCs w:val="21"/>
        </w:rPr>
        <w:t xml:space="preserve">Predictive performance of abdominal obesity indices for incident cardiovascular events in </w:t>
      </w:r>
      <w:r w:rsidR="009E4866" w:rsidRPr="009E4866">
        <w:rPr>
          <w:rFonts w:ascii="Times New Roman" w:hAnsi="Times New Roman" w:cs="Times New Roman" w:hint="eastAsia"/>
          <w:szCs w:val="21"/>
          <w:highlight w:val="yellow"/>
          <w:lang w:eastAsia="zh-CN"/>
        </w:rPr>
        <w:t>people</w:t>
      </w:r>
      <w:r w:rsidRPr="00D35507">
        <w:rPr>
          <w:rFonts w:ascii="Times New Roman" w:hAnsi="Times New Roman" w:cs="Times New Roman"/>
          <w:szCs w:val="21"/>
        </w:rPr>
        <w:t xml:space="preserve"> with type 2 diabetes</w:t>
      </w:r>
      <w:r w:rsidR="00E568C0">
        <w:rPr>
          <w:rFonts w:ascii="Times New Roman" w:hAnsi="Times New Roman" w:cs="Times New Roman"/>
          <w:szCs w:val="21"/>
        </w:rPr>
        <w:t>*</w:t>
      </w:r>
    </w:p>
    <w:tbl>
      <w:tblPr>
        <w:tblStyle w:val="a3"/>
        <w:tblW w:w="836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3832"/>
        <w:gridCol w:w="1276"/>
        <w:gridCol w:w="2552"/>
      </w:tblGrid>
      <w:tr w:rsidR="00D35507" w:rsidRPr="00D35507" w14:paraId="2F761907" w14:textId="77777777" w:rsidTr="00F9255B">
        <w:trPr>
          <w:trHeight w:val="472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8BAB10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es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49DFE591" w14:textId="4C8FA518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-</w:t>
            </w:r>
            <w:bookmarkStart w:id="6" w:name="_Hlk114487367"/>
            <w:r w:rsidR="00F95E7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istic</w:t>
            </w:r>
            <w:bookmarkEnd w:id="6"/>
            <w:r w:rsidR="00D35507" w:rsidRPr="00D3550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76BEFF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8A15E0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for comparison</w:t>
            </w:r>
          </w:p>
        </w:tc>
      </w:tr>
      <w:tr w:rsidR="00D35507" w:rsidRPr="00D35507" w14:paraId="1F4E58ED" w14:textId="77777777" w:rsidTr="00F9255B">
        <w:tc>
          <w:tcPr>
            <w:tcW w:w="709" w:type="dxa"/>
            <w:tcBorders>
              <w:top w:val="single" w:sz="4" w:space="0" w:color="auto"/>
            </w:tcBorders>
          </w:tcPr>
          <w:p w14:paraId="60AAF589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CVAI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199A7A5D" w14:textId="18246EBD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 xml:space="preserve"> (0.67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-0.72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550359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66E44B4" w14:textId="5A922415" w:rsidR="00952F3B" w:rsidRPr="00D35507" w:rsidRDefault="004169EE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69EE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:rsidR="00D35507" w:rsidRPr="00D35507" w14:paraId="229AF673" w14:textId="77777777" w:rsidTr="00F9255B">
        <w:tc>
          <w:tcPr>
            <w:tcW w:w="709" w:type="dxa"/>
          </w:tcPr>
          <w:p w14:paraId="1BB64408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VAI</w:t>
            </w:r>
          </w:p>
        </w:tc>
        <w:tc>
          <w:tcPr>
            <w:tcW w:w="3832" w:type="dxa"/>
          </w:tcPr>
          <w:p w14:paraId="3A5CA8C5" w14:textId="5DDFF2CF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 xml:space="preserve"> (0.62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-0.68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0FC35A72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52" w:type="dxa"/>
          </w:tcPr>
          <w:p w14:paraId="547188D3" w14:textId="15D3B39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D35507" w:rsidRPr="00D35507" w14:paraId="1448E53E" w14:textId="77777777" w:rsidTr="00F9255B">
        <w:tc>
          <w:tcPr>
            <w:tcW w:w="709" w:type="dxa"/>
          </w:tcPr>
          <w:p w14:paraId="2DED4D8E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LAP</w:t>
            </w:r>
          </w:p>
        </w:tc>
        <w:tc>
          <w:tcPr>
            <w:tcW w:w="3832" w:type="dxa"/>
          </w:tcPr>
          <w:p w14:paraId="03C507C6" w14:textId="0EB27756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698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8C7D979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52" w:type="dxa"/>
          </w:tcPr>
          <w:p w14:paraId="65EEC6AE" w14:textId="16BC6240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04</w:t>
            </w:r>
          </w:p>
        </w:tc>
      </w:tr>
      <w:tr w:rsidR="00D35507" w:rsidRPr="00D35507" w14:paraId="4BD5D751" w14:textId="77777777" w:rsidTr="00F9255B">
        <w:tc>
          <w:tcPr>
            <w:tcW w:w="709" w:type="dxa"/>
          </w:tcPr>
          <w:p w14:paraId="4B8F41CE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WC</w:t>
            </w:r>
          </w:p>
        </w:tc>
        <w:tc>
          <w:tcPr>
            <w:tcW w:w="3832" w:type="dxa"/>
          </w:tcPr>
          <w:p w14:paraId="51DC6436" w14:textId="485134A8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-0.6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0EFD466F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52" w:type="dxa"/>
          </w:tcPr>
          <w:p w14:paraId="2583C97F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35507" w:rsidRPr="00D35507" w14:paraId="0474A2E1" w14:textId="77777777" w:rsidTr="00F9255B">
        <w:tc>
          <w:tcPr>
            <w:tcW w:w="709" w:type="dxa"/>
          </w:tcPr>
          <w:p w14:paraId="65B21185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3832" w:type="dxa"/>
          </w:tcPr>
          <w:p w14:paraId="7B570603" w14:textId="66B42CB8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 xml:space="preserve"> (0.50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-0.5</w:t>
            </w:r>
            <w:r w:rsidR="006A066A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548E941B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52" w:type="dxa"/>
          </w:tcPr>
          <w:p w14:paraId="7CD4A2C0" w14:textId="77777777" w:rsidR="00952F3B" w:rsidRPr="00D35507" w:rsidRDefault="00952F3B" w:rsidP="00D3550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0999406C" w14:textId="40B29EBA" w:rsidR="00952F3B" w:rsidRDefault="00C527D3" w:rsidP="00952F3B">
      <w:pPr>
        <w:rPr>
          <w:rFonts w:ascii="Times New Roman" w:hAnsi="Times New Roman" w:cs="Times New Roman"/>
          <w:sz w:val="21"/>
          <w:szCs w:val="21"/>
        </w:rPr>
      </w:pPr>
      <w:r w:rsidRPr="00C527D3">
        <w:rPr>
          <w:rFonts w:ascii="Times New Roman" w:hAnsi="Times New Roman" w:cs="Times New Roman"/>
          <w:sz w:val="21"/>
          <w:szCs w:val="21"/>
        </w:rPr>
        <w:t xml:space="preserve">* </w:t>
      </w:r>
      <w:r w:rsidR="00F3554F" w:rsidRPr="00E568C0">
        <w:rPr>
          <w:rFonts w:ascii="Times New Roman" w:hAnsi="Times New Roman" w:cs="Times New Roman"/>
          <w:sz w:val="21"/>
          <w:szCs w:val="21"/>
        </w:rPr>
        <w:t>Results of the sensitivity analyses</w:t>
      </w:r>
      <w:r w:rsidR="00F3554F" w:rsidRPr="00F3554F">
        <w:t xml:space="preserve"> </w:t>
      </w:r>
      <w:r w:rsidR="00F3554F" w:rsidRPr="00F3554F">
        <w:rPr>
          <w:rFonts w:ascii="Times New Roman" w:hAnsi="Times New Roman" w:cs="Times New Roman"/>
          <w:sz w:val="21"/>
          <w:szCs w:val="21"/>
        </w:rPr>
        <w:t>after multiple imputation of missing covariates at baseline</w:t>
      </w:r>
      <w:r w:rsidRPr="00C527D3">
        <w:rPr>
          <w:rFonts w:ascii="Times New Roman" w:hAnsi="Times New Roman" w:cs="Times New Roman"/>
          <w:sz w:val="21"/>
          <w:szCs w:val="21"/>
        </w:rPr>
        <w:t xml:space="preserve">. </w:t>
      </w:r>
      <w:r w:rsidR="00952F3B" w:rsidRPr="00D35507">
        <w:rPr>
          <w:rFonts w:ascii="Times New Roman" w:hAnsi="Times New Roman" w:cs="Times New Roman"/>
          <w:sz w:val="21"/>
          <w:szCs w:val="21"/>
        </w:rPr>
        <w:t xml:space="preserve">CI, confidence interval; </w:t>
      </w:r>
      <w:r w:rsidR="00CE375E" w:rsidRPr="00CE375E">
        <w:rPr>
          <w:rFonts w:ascii="Times New Roman" w:hAnsi="Times New Roman" w:cs="Times New Roman"/>
          <w:sz w:val="21"/>
          <w:szCs w:val="21"/>
        </w:rPr>
        <w:t>C-</w:t>
      </w:r>
      <w:r w:rsidR="00F95E78" w:rsidRPr="00F95E78">
        <w:rPr>
          <w:rFonts w:ascii="Times New Roman" w:hAnsi="Times New Roman" w:cs="Times New Roman"/>
          <w:sz w:val="21"/>
          <w:szCs w:val="21"/>
        </w:rPr>
        <w:t>statistic</w:t>
      </w:r>
      <w:r w:rsidR="00CE375E" w:rsidRPr="00CE375E">
        <w:rPr>
          <w:rFonts w:ascii="Times New Roman" w:hAnsi="Times New Roman" w:cs="Times New Roman"/>
          <w:sz w:val="21"/>
          <w:szCs w:val="21"/>
        </w:rPr>
        <w:t xml:space="preserve">, Harrell's concordance </w:t>
      </w:r>
      <w:r w:rsidR="00F95E78" w:rsidRPr="00F95E78">
        <w:rPr>
          <w:rFonts w:ascii="Times New Roman" w:hAnsi="Times New Roman" w:cs="Times New Roman"/>
          <w:sz w:val="21"/>
          <w:szCs w:val="21"/>
        </w:rPr>
        <w:t>statistic</w:t>
      </w:r>
      <w:r w:rsidR="00952F3B" w:rsidRPr="00D35507">
        <w:rPr>
          <w:rFonts w:ascii="Times New Roman" w:hAnsi="Times New Roman" w:cs="Times New Roman"/>
          <w:sz w:val="21"/>
          <w:szCs w:val="21"/>
        </w:rPr>
        <w:t>; LAP, lipid accumulation product; VAI, visceral adiposity index; CVAI, Chinese visceral adiposity index; WC, waist circumference; BMI, body mass index.</w:t>
      </w:r>
    </w:p>
    <w:p w14:paraId="1F800FAD" w14:textId="77777777" w:rsidR="00624AF8" w:rsidRPr="00D35507" w:rsidRDefault="00624AF8" w:rsidP="00952F3B">
      <w:pPr>
        <w:rPr>
          <w:rFonts w:ascii="Times New Roman" w:hAnsi="Times New Roman" w:cs="Times New Roman"/>
          <w:sz w:val="21"/>
          <w:szCs w:val="21"/>
        </w:rPr>
      </w:pPr>
    </w:p>
    <w:p w14:paraId="6D1E0341" w14:textId="1B698720" w:rsidR="007F0C09" w:rsidRPr="00D35507" w:rsidRDefault="00D35507" w:rsidP="007F0C09">
      <w:pPr>
        <w:rPr>
          <w:rFonts w:ascii="Times New Roman" w:hAnsi="Times New Roman" w:cs="Times New Roman"/>
          <w:szCs w:val="21"/>
        </w:rPr>
      </w:pPr>
      <w:r w:rsidRPr="00D35507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D35507">
        <w:rPr>
          <w:rFonts w:ascii="Times New Roman" w:hAnsi="Times New Roman" w:cs="Times New Roman"/>
          <w:b/>
          <w:bCs/>
          <w:szCs w:val="21"/>
        </w:rPr>
        <w:t>.</w:t>
      </w:r>
      <w:r w:rsidR="007F0C09" w:rsidRPr="00D35507">
        <w:rPr>
          <w:rFonts w:ascii="Times New Roman" w:hAnsi="Times New Roman" w:cs="Times New Roman"/>
          <w:szCs w:val="21"/>
        </w:rPr>
        <w:t xml:space="preserve"> Improvement in discrimination and risk reclassification for cardiovascular events after adding abdominal obesity indices</w:t>
      </w:r>
      <w:r w:rsidR="00C527D3">
        <w:rPr>
          <w:rFonts w:ascii="Times New Roman" w:hAnsi="Times New Roman" w:cs="Times New Roman"/>
          <w:szCs w:val="21"/>
        </w:rPr>
        <w:t>*</w:t>
      </w:r>
      <w:r w:rsidR="007F0C09" w:rsidRPr="00D35507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86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1701"/>
        <w:gridCol w:w="992"/>
        <w:gridCol w:w="1701"/>
        <w:gridCol w:w="709"/>
        <w:gridCol w:w="1701"/>
        <w:gridCol w:w="708"/>
      </w:tblGrid>
      <w:tr w:rsidR="007F0C09" w:rsidRPr="00D35507" w14:paraId="2B224CAF" w14:textId="77777777" w:rsidTr="00F9255B">
        <w:trPr>
          <w:trHeight w:val="472"/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36FCC0D" w14:textId="77777777" w:rsidR="007F0C09" w:rsidRPr="00D35507" w:rsidRDefault="007F0C09" w:rsidP="00F9255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F3D6E0" w14:textId="12628E7F" w:rsidR="007F0C09" w:rsidRPr="009F68B3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F68B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-</w:t>
            </w:r>
            <w:bookmarkStart w:id="7" w:name="_Hlk114662870"/>
            <w:r w:rsidR="009F68B3" w:rsidRPr="009F68B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istic</w:t>
            </w:r>
            <w:bookmarkEnd w:id="7"/>
          </w:p>
          <w:p w14:paraId="3F874C81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8ED7BD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F75690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I</w:t>
            </w:r>
          </w:p>
          <w:p w14:paraId="49C0912D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8E5465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4899DC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RI</w:t>
            </w:r>
          </w:p>
          <w:p w14:paraId="62434770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188E92" w14:textId="77777777" w:rsidR="007F0C09" w:rsidRPr="00D35507" w:rsidRDefault="007F0C09" w:rsidP="00F925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3550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355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7F0C09" w:rsidRPr="00205B9D" w14:paraId="0F108575" w14:textId="77777777" w:rsidTr="00F9255B">
        <w:trPr>
          <w:jc w:val="center"/>
        </w:trPr>
        <w:tc>
          <w:tcPr>
            <w:tcW w:w="1140" w:type="dxa"/>
            <w:tcBorders>
              <w:top w:val="single" w:sz="4" w:space="0" w:color="auto"/>
            </w:tcBorders>
          </w:tcPr>
          <w:p w14:paraId="5DE4A0A7" w14:textId="77777777" w:rsidR="007F0C09" w:rsidRPr="00205B9D" w:rsidRDefault="007F0C09" w:rsidP="00F9255B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Basic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F400A9" w14:textId="022CA864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704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675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73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CA0CA3" w14:textId="2681F6B4" w:rsidR="007F0C09" w:rsidRPr="00205B9D" w:rsidRDefault="004169EE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  <w:lang w:eastAsia="zh-CN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53C0B9" w14:textId="1A0EBE1C" w:rsidR="007F0C09" w:rsidRPr="00205B9D" w:rsidRDefault="004169EE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  <w:lang w:eastAsia="zh-CN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156E9F" w14:textId="29ADB3BD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419571" w14:textId="67689D30" w:rsidR="007F0C09" w:rsidRPr="00205B9D" w:rsidRDefault="004169EE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  <w:lang w:eastAsia="zh-CN"/>
              </w:rPr>
              <w:t>Ref.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0ED50F" w14:textId="00D616DE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  <w:tr w:rsidR="007F0C09" w:rsidRPr="00205B9D" w14:paraId="76679C94" w14:textId="77777777" w:rsidTr="00F9255B">
        <w:trPr>
          <w:jc w:val="center"/>
        </w:trPr>
        <w:tc>
          <w:tcPr>
            <w:tcW w:w="1140" w:type="dxa"/>
          </w:tcPr>
          <w:p w14:paraId="07DC874A" w14:textId="77777777" w:rsidR="007F0C09" w:rsidRPr="00205B9D" w:rsidRDefault="007F0C09" w:rsidP="00F9255B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+WC</w:t>
            </w:r>
          </w:p>
        </w:tc>
        <w:tc>
          <w:tcPr>
            <w:tcW w:w="1701" w:type="dxa"/>
          </w:tcPr>
          <w:p w14:paraId="323ED4AF" w14:textId="6F944D98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738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11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65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992" w:type="dxa"/>
          </w:tcPr>
          <w:p w14:paraId="2F721D42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701" w:type="dxa"/>
          </w:tcPr>
          <w:p w14:paraId="47D94518" w14:textId="72E62BFF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027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14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46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9" w:type="dxa"/>
          </w:tcPr>
          <w:p w14:paraId="753C7492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701" w:type="dxa"/>
          </w:tcPr>
          <w:p w14:paraId="2B50F07D" w14:textId="491F61AA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211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3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74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</w:tcPr>
          <w:p w14:paraId="5B26B12B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</w:tr>
      <w:tr w:rsidR="007F0C09" w:rsidRPr="00205B9D" w14:paraId="184B9894" w14:textId="77777777" w:rsidTr="00F9255B">
        <w:trPr>
          <w:jc w:val="center"/>
        </w:trPr>
        <w:tc>
          <w:tcPr>
            <w:tcW w:w="1140" w:type="dxa"/>
          </w:tcPr>
          <w:p w14:paraId="7FEED16C" w14:textId="77777777" w:rsidR="007F0C09" w:rsidRPr="00205B9D" w:rsidRDefault="007F0C09" w:rsidP="00F9255B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+VAI</w:t>
            </w:r>
          </w:p>
        </w:tc>
        <w:tc>
          <w:tcPr>
            <w:tcW w:w="1701" w:type="dxa"/>
          </w:tcPr>
          <w:p w14:paraId="07E51F96" w14:textId="541358B4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711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682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40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992" w:type="dxa"/>
          </w:tcPr>
          <w:p w14:paraId="7BF98100" w14:textId="053ED546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78</w:t>
            </w:r>
          </w:p>
        </w:tc>
        <w:tc>
          <w:tcPr>
            <w:tcW w:w="1701" w:type="dxa"/>
          </w:tcPr>
          <w:p w14:paraId="2DD6D017" w14:textId="510D1A8C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005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001-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14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9" w:type="dxa"/>
          </w:tcPr>
          <w:p w14:paraId="24F9DC32" w14:textId="5E23B513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4E0E7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12</w:t>
            </w:r>
          </w:p>
        </w:tc>
        <w:tc>
          <w:tcPr>
            <w:tcW w:w="1701" w:type="dxa"/>
          </w:tcPr>
          <w:p w14:paraId="20813BD7" w14:textId="4671F5A4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245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89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32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</w:tcPr>
          <w:p w14:paraId="18E15A22" w14:textId="43A24082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08</w:t>
            </w:r>
          </w:p>
        </w:tc>
      </w:tr>
      <w:tr w:rsidR="007F0C09" w:rsidRPr="00205B9D" w14:paraId="529113F2" w14:textId="77777777" w:rsidTr="00F9255B">
        <w:trPr>
          <w:jc w:val="center"/>
        </w:trPr>
        <w:tc>
          <w:tcPr>
            <w:tcW w:w="1140" w:type="dxa"/>
          </w:tcPr>
          <w:p w14:paraId="27293185" w14:textId="77777777" w:rsidR="007F0C09" w:rsidRPr="00205B9D" w:rsidRDefault="007F0C09" w:rsidP="00F9255B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+LAP</w:t>
            </w:r>
          </w:p>
        </w:tc>
        <w:tc>
          <w:tcPr>
            <w:tcW w:w="1701" w:type="dxa"/>
          </w:tcPr>
          <w:p w14:paraId="725D874A" w14:textId="3735CCA6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742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15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70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992" w:type="dxa"/>
          </w:tcPr>
          <w:p w14:paraId="091C2922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701" w:type="dxa"/>
          </w:tcPr>
          <w:p w14:paraId="1862AB96" w14:textId="5FCFD914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040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25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59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9" w:type="dxa"/>
          </w:tcPr>
          <w:p w14:paraId="1C5D4FBE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701" w:type="dxa"/>
          </w:tcPr>
          <w:p w14:paraId="42C8F2FB" w14:textId="00CA7CE6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314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25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74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</w:tcPr>
          <w:p w14:paraId="321E618C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</w:tr>
      <w:tr w:rsidR="007F0C09" w:rsidRPr="00205B9D" w14:paraId="7153DBEE" w14:textId="77777777" w:rsidTr="00F9255B">
        <w:trPr>
          <w:jc w:val="center"/>
        </w:trPr>
        <w:tc>
          <w:tcPr>
            <w:tcW w:w="1140" w:type="dxa"/>
            <w:tcBorders>
              <w:bottom w:val="single" w:sz="4" w:space="0" w:color="auto"/>
            </w:tcBorders>
          </w:tcPr>
          <w:p w14:paraId="22B70DD2" w14:textId="77777777" w:rsidR="007F0C09" w:rsidRPr="00205B9D" w:rsidRDefault="007F0C09" w:rsidP="00F9255B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+CVA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9A0223" w14:textId="75C87286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752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27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205B9D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778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50D22E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9C03E9" w14:textId="21772181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043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25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65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4EA2EA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CCB75C" w14:textId="71D1FA98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255 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(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89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-0.</w:t>
            </w:r>
            <w:r w:rsidR="00AD084B"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23</w:t>
            </w: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A321C9" w14:textId="77777777" w:rsidR="007F0C09" w:rsidRPr="00205B9D" w:rsidRDefault="007F0C09" w:rsidP="00F925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05B9D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</w:tr>
    </w:tbl>
    <w:p w14:paraId="69F1B618" w14:textId="083BC8CA" w:rsidR="00952F3B" w:rsidRPr="00D35507" w:rsidRDefault="00C527D3" w:rsidP="00CE375E">
      <w:pPr>
        <w:jc w:val="both"/>
        <w:rPr>
          <w:rFonts w:ascii="Times New Roman" w:hAnsi="Times New Roman" w:cs="Times New Roman"/>
          <w:sz w:val="21"/>
          <w:szCs w:val="21"/>
        </w:rPr>
        <w:sectPr w:rsidR="00952F3B" w:rsidRPr="00D35507" w:rsidSect="00FB2B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527D3">
        <w:rPr>
          <w:rFonts w:ascii="Times New Roman" w:hAnsi="Times New Roman" w:cs="Times New Roman"/>
          <w:sz w:val="21"/>
          <w:szCs w:val="21"/>
        </w:rPr>
        <w:t xml:space="preserve">* </w:t>
      </w:r>
      <w:r w:rsidR="00F3554F" w:rsidRPr="00E568C0">
        <w:rPr>
          <w:rFonts w:ascii="Times New Roman" w:hAnsi="Times New Roman" w:cs="Times New Roman"/>
          <w:sz w:val="21"/>
          <w:szCs w:val="21"/>
        </w:rPr>
        <w:t>Results of the sensitivity analyses</w:t>
      </w:r>
      <w:r w:rsidR="00F3554F" w:rsidRPr="00F3554F">
        <w:t xml:space="preserve"> </w:t>
      </w:r>
      <w:r w:rsidR="00F3554F" w:rsidRPr="00F3554F">
        <w:rPr>
          <w:rFonts w:ascii="Times New Roman" w:hAnsi="Times New Roman" w:cs="Times New Roman"/>
          <w:sz w:val="21"/>
          <w:szCs w:val="21"/>
        </w:rPr>
        <w:t>after multiple imputation of missing covariates at baseline</w:t>
      </w:r>
      <w:r w:rsidRPr="00C527D3">
        <w:rPr>
          <w:rFonts w:ascii="Times New Roman" w:hAnsi="Times New Roman" w:cs="Times New Roman"/>
          <w:sz w:val="21"/>
          <w:szCs w:val="21"/>
        </w:rPr>
        <w:t xml:space="preserve">. </w:t>
      </w:r>
      <w:r w:rsidR="007F0C09" w:rsidRPr="00D35507">
        <w:rPr>
          <w:rFonts w:ascii="Times New Roman" w:hAnsi="Times New Roman" w:cs="Times New Roman"/>
          <w:sz w:val="21"/>
          <w:szCs w:val="21"/>
        </w:rPr>
        <w:t xml:space="preserve">The basic model included </w:t>
      </w:r>
      <w:r w:rsidR="00AD084B">
        <w:rPr>
          <w:rFonts w:ascii="Times New Roman" w:hAnsi="Times New Roman" w:cs="Times New Roman" w:hint="eastAsia"/>
          <w:sz w:val="21"/>
          <w:szCs w:val="21"/>
          <w:lang w:eastAsia="zh-CN"/>
        </w:rPr>
        <w:t>gender</w:t>
      </w:r>
      <w:r w:rsidR="004E0E7D">
        <w:rPr>
          <w:rFonts w:ascii="Times New Roman" w:hAnsi="Times New Roman" w:cs="Times New Roman"/>
          <w:sz w:val="21"/>
          <w:szCs w:val="21"/>
        </w:rPr>
        <w:t>,</w:t>
      </w:r>
      <w:r w:rsidR="00AD084B">
        <w:rPr>
          <w:rFonts w:ascii="Times New Roman" w:hAnsi="Times New Roman" w:cs="Times New Roman"/>
          <w:sz w:val="21"/>
          <w:szCs w:val="21"/>
        </w:rPr>
        <w:t xml:space="preserve"> </w:t>
      </w:r>
      <w:r w:rsidR="00AD084B" w:rsidRPr="00AD084B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>age,</w:t>
      </w:r>
      <w:r w:rsidR="00AD084B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7F0C09" w:rsidRPr="00D35507">
        <w:rPr>
          <w:rFonts w:ascii="Times New Roman" w:hAnsi="Times New Roman" w:cs="Times New Roman"/>
          <w:sz w:val="21"/>
          <w:szCs w:val="21"/>
        </w:rPr>
        <w:t xml:space="preserve">ethnicity, education, smoking status, drinking status, low-density lipoprotein cholesterol, </w:t>
      </w:r>
      <w:r w:rsidR="004E0E7D" w:rsidRPr="004E0E7D">
        <w:rPr>
          <w:rFonts w:ascii="Times New Roman" w:hAnsi="Times New Roman" w:cs="Times New Roman"/>
          <w:sz w:val="21"/>
          <w:szCs w:val="21"/>
        </w:rPr>
        <w:t>total cholesterol, fasting blood glucose,</w:t>
      </w:r>
      <w:r w:rsidR="004E0E7D">
        <w:rPr>
          <w:rFonts w:ascii="Times New Roman" w:hAnsi="Times New Roman" w:cs="Times New Roman"/>
          <w:sz w:val="21"/>
          <w:szCs w:val="21"/>
        </w:rPr>
        <w:t xml:space="preserve"> </w:t>
      </w:r>
      <w:r w:rsidR="007F0C09" w:rsidRPr="00D35507">
        <w:rPr>
          <w:rFonts w:ascii="Times New Roman" w:hAnsi="Times New Roman" w:cs="Times New Roman"/>
          <w:sz w:val="21"/>
          <w:szCs w:val="21"/>
        </w:rPr>
        <w:t xml:space="preserve">systolic blood pressure, diastolic blood pressure, physical activity, antidiabetic agents, and diabetes duration. CI, confidence interval; </w:t>
      </w:r>
      <w:bookmarkStart w:id="8" w:name="_Hlk114226396"/>
      <w:r w:rsidR="007F0C09" w:rsidRPr="00D35507">
        <w:rPr>
          <w:rFonts w:ascii="Times New Roman" w:hAnsi="Times New Roman" w:cs="Times New Roman"/>
          <w:sz w:val="21"/>
          <w:szCs w:val="21"/>
        </w:rPr>
        <w:t>C-</w:t>
      </w:r>
      <w:r w:rsidR="002F796D" w:rsidRPr="002F796D">
        <w:rPr>
          <w:rFonts w:ascii="Times New Roman" w:hAnsi="Times New Roman" w:cs="Times New Roman"/>
          <w:sz w:val="21"/>
          <w:szCs w:val="21"/>
        </w:rPr>
        <w:t>statistic</w:t>
      </w:r>
      <w:r w:rsidR="007F0C09" w:rsidRPr="00D35507">
        <w:rPr>
          <w:rFonts w:ascii="Times New Roman" w:hAnsi="Times New Roman" w:cs="Times New Roman"/>
          <w:sz w:val="21"/>
          <w:szCs w:val="21"/>
        </w:rPr>
        <w:t xml:space="preserve">, Harrell's concordance </w:t>
      </w:r>
      <w:r w:rsidR="009F68B3" w:rsidRPr="00F95E78">
        <w:rPr>
          <w:rFonts w:ascii="Times New Roman" w:hAnsi="Times New Roman" w:cs="Times New Roman"/>
          <w:sz w:val="21"/>
          <w:szCs w:val="21"/>
        </w:rPr>
        <w:t>statistic</w:t>
      </w:r>
      <w:r w:rsidR="007F0C09" w:rsidRPr="00D35507">
        <w:rPr>
          <w:rFonts w:ascii="Times New Roman" w:hAnsi="Times New Roman" w:cs="Times New Roman"/>
          <w:sz w:val="21"/>
          <w:szCs w:val="21"/>
        </w:rPr>
        <w:t>;</w:t>
      </w:r>
      <w:bookmarkEnd w:id="8"/>
      <w:r w:rsidR="007F0C09" w:rsidRPr="00D35507">
        <w:rPr>
          <w:rFonts w:ascii="Times New Roman" w:hAnsi="Times New Roman" w:cs="Times New Roman"/>
          <w:sz w:val="21"/>
          <w:szCs w:val="21"/>
        </w:rPr>
        <w:t xml:space="preserve"> IDI, integrated discrimination improvement; NRI, net reclassification improvement; WC, waist circumference; VAI, visceral adiposity index; LAP, lipid accumulation product; CVAI, Chinese visceral adiposity inde</w:t>
      </w:r>
      <w:r w:rsidR="00D261CB">
        <w:rPr>
          <w:rFonts w:ascii="Times New Roman" w:hAnsi="Times New Roman" w:cs="Times New Roman" w:hint="eastAsia"/>
          <w:sz w:val="21"/>
          <w:szCs w:val="21"/>
          <w:lang w:eastAsia="zh-CN"/>
        </w:rPr>
        <w:t>x</w:t>
      </w:r>
      <w:r w:rsidR="00D261CB"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p w14:paraId="6CAE16FD" w14:textId="42DBC5E7" w:rsidR="00C466C1" w:rsidRPr="00624AF8" w:rsidRDefault="00C466C1" w:rsidP="00C466C1">
      <w:pPr>
        <w:rPr>
          <w:rFonts w:ascii="Times New Roman" w:hAnsi="Times New Roman" w:cs="Times New Roman"/>
          <w:sz w:val="21"/>
          <w:szCs w:val="21"/>
        </w:rPr>
      </w:pPr>
      <w:bookmarkStart w:id="9" w:name="_Hlk113644319"/>
      <w:r w:rsidRPr="00624AF8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S4. </w:t>
      </w:r>
      <w:r w:rsidRPr="00624AF8">
        <w:rPr>
          <w:rFonts w:ascii="Times New Roman" w:hAnsi="Times New Roman" w:cs="Times New Roman"/>
          <w:sz w:val="21"/>
          <w:szCs w:val="21"/>
        </w:rPr>
        <w:t xml:space="preserve">Checklist of items that should be reported in </w:t>
      </w:r>
      <w:r w:rsidRPr="00624AF8">
        <w:rPr>
          <w:rFonts w:ascii="Times New Roman" w:hAnsi="Times New Roman" w:cs="Times New Roman" w:hint="eastAsia"/>
          <w:sz w:val="21"/>
          <w:szCs w:val="21"/>
          <w:lang w:eastAsia="zh-CN"/>
        </w:rPr>
        <w:t>cohort</w:t>
      </w:r>
      <w:r w:rsidRPr="00624AF8">
        <w:rPr>
          <w:rFonts w:ascii="Times New Roman" w:hAnsi="Times New Roman" w:cs="Times New Roman"/>
          <w:sz w:val="21"/>
          <w:szCs w:val="21"/>
        </w:rPr>
        <w:t xml:space="preserve"> studies according to the</w:t>
      </w:r>
      <w:r w:rsidRPr="00624AF8">
        <w:rPr>
          <w:sz w:val="21"/>
          <w:szCs w:val="21"/>
        </w:rPr>
        <w:t xml:space="preserve"> </w:t>
      </w:r>
      <w:r w:rsidRPr="00624AF8">
        <w:rPr>
          <w:rFonts w:ascii="Times New Roman" w:hAnsi="Times New Roman" w:cs="Times New Roman"/>
          <w:sz w:val="21"/>
          <w:szCs w:val="21"/>
        </w:rPr>
        <w:t>STROBE statement.</w:t>
      </w:r>
      <w:bookmarkEnd w:id="9"/>
    </w:p>
    <w:tbl>
      <w:tblPr>
        <w:tblStyle w:val="a3"/>
        <w:tblW w:w="4978" w:type="pct"/>
        <w:tblLayout w:type="fixed"/>
        <w:tblLook w:val="04A0" w:firstRow="1" w:lastRow="0" w:firstColumn="1" w:lastColumn="0" w:noHBand="0" w:noVBand="1"/>
      </w:tblPr>
      <w:tblGrid>
        <w:gridCol w:w="2972"/>
        <w:gridCol w:w="1133"/>
        <w:gridCol w:w="7230"/>
        <w:gridCol w:w="2552"/>
      </w:tblGrid>
      <w:tr w:rsidR="00F35715" w:rsidRPr="00624AF8" w14:paraId="25C71677" w14:textId="77777777" w:rsidTr="006D1C11">
        <w:tc>
          <w:tcPr>
            <w:tcW w:w="1070" w:type="pct"/>
          </w:tcPr>
          <w:p w14:paraId="51A9238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8" w:type="pct"/>
          </w:tcPr>
          <w:p w14:paraId="60C4191A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Item No.</w:t>
            </w:r>
          </w:p>
        </w:tc>
        <w:tc>
          <w:tcPr>
            <w:tcW w:w="2603" w:type="pct"/>
          </w:tcPr>
          <w:p w14:paraId="5E03E358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bookmarkStart w:id="10" w:name="_Hlk113223628"/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STROBE</w:t>
            </w:r>
            <w:bookmarkEnd w:id="10"/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 items</w:t>
            </w:r>
          </w:p>
        </w:tc>
        <w:tc>
          <w:tcPr>
            <w:tcW w:w="919" w:type="pct"/>
          </w:tcPr>
          <w:p w14:paraId="56358C32" w14:textId="30D3C1F7" w:rsidR="00F35715" w:rsidRPr="00624AF8" w:rsidRDefault="006D1C11" w:rsidP="00562B53">
            <w:pP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ocation in the manuscript</w:t>
            </w:r>
          </w:p>
        </w:tc>
      </w:tr>
      <w:tr w:rsidR="00F35715" w:rsidRPr="00624AF8" w14:paraId="0FE5F26C" w14:textId="77777777" w:rsidTr="006D1C11">
        <w:tc>
          <w:tcPr>
            <w:tcW w:w="1070" w:type="pct"/>
            <w:shd w:val="clear" w:color="auto" w:fill="BFBFBF"/>
          </w:tcPr>
          <w:p w14:paraId="347ABBD7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Title and abstract</w:t>
            </w: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ab/>
            </w:r>
          </w:p>
        </w:tc>
        <w:tc>
          <w:tcPr>
            <w:tcW w:w="408" w:type="pct"/>
            <w:shd w:val="clear" w:color="auto" w:fill="BFBFBF"/>
          </w:tcPr>
          <w:p w14:paraId="63850823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603" w:type="pct"/>
            <w:shd w:val="clear" w:color="auto" w:fill="BFBFBF"/>
          </w:tcPr>
          <w:p w14:paraId="0196092D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19" w:type="pct"/>
            <w:shd w:val="clear" w:color="auto" w:fill="BFBFBF"/>
          </w:tcPr>
          <w:p w14:paraId="73EAAA6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F35715" w:rsidRPr="00624AF8" w14:paraId="56FECB63" w14:textId="77777777" w:rsidTr="006D1C11">
        <w:tc>
          <w:tcPr>
            <w:tcW w:w="1070" w:type="pct"/>
          </w:tcPr>
          <w:p w14:paraId="0391E3F1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08" w:type="pct"/>
          </w:tcPr>
          <w:p w14:paraId="0EE24BB4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03" w:type="pct"/>
          </w:tcPr>
          <w:p w14:paraId="3D30728B" w14:textId="500350F1" w:rsidR="00341120" w:rsidRPr="00624AF8" w:rsidRDefault="00F35715" w:rsidP="00562B53">
            <w:pPr>
              <w:rPr>
                <w:rFonts w:ascii="宋体" w:hAnsi="宋体" w:cs="宋体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a) Indicate the study</w:t>
            </w:r>
            <w:r w:rsidR="00D261CB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'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s design with a commonly used term in the title or the abstract </w:t>
            </w:r>
          </w:p>
          <w:p w14:paraId="1A7EDFE1" w14:textId="2BB79734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b) Provide in the abstract an informative and balanced summary of what was done and what was found</w:t>
            </w:r>
          </w:p>
        </w:tc>
        <w:tc>
          <w:tcPr>
            <w:tcW w:w="919" w:type="pct"/>
          </w:tcPr>
          <w:p w14:paraId="105F8A04" w14:textId="47DB92EE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Page 1</w:t>
            </w:r>
            <w:r w:rsidR="00341120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  <w:r w:rsidR="00F95E78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</w:t>
            </w:r>
          </w:p>
        </w:tc>
      </w:tr>
      <w:tr w:rsidR="00F35715" w:rsidRPr="00624AF8" w14:paraId="724E21E8" w14:textId="77777777" w:rsidTr="006D1C11">
        <w:tc>
          <w:tcPr>
            <w:tcW w:w="1070" w:type="pct"/>
            <w:shd w:val="clear" w:color="auto" w:fill="BFBFBF"/>
          </w:tcPr>
          <w:p w14:paraId="7B14D8B8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Introduction</w:t>
            </w:r>
          </w:p>
        </w:tc>
        <w:tc>
          <w:tcPr>
            <w:tcW w:w="408" w:type="pct"/>
            <w:shd w:val="clear" w:color="auto" w:fill="BFBFBF"/>
          </w:tcPr>
          <w:p w14:paraId="69CAFA2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603" w:type="pct"/>
            <w:shd w:val="clear" w:color="auto" w:fill="BFBFBF"/>
          </w:tcPr>
          <w:p w14:paraId="2AECDA48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19" w:type="pct"/>
            <w:shd w:val="clear" w:color="auto" w:fill="BFBFBF"/>
          </w:tcPr>
          <w:p w14:paraId="5B7EC3A3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F35715" w:rsidRPr="00624AF8" w14:paraId="120B4CC5" w14:textId="77777777" w:rsidTr="006D1C11">
        <w:tc>
          <w:tcPr>
            <w:tcW w:w="1070" w:type="pct"/>
          </w:tcPr>
          <w:p w14:paraId="3A77B1AD" w14:textId="3293AE91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Background</w:t>
            </w:r>
            <w:r w:rsidR="00341120"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/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rationale</w:t>
            </w:r>
          </w:p>
        </w:tc>
        <w:tc>
          <w:tcPr>
            <w:tcW w:w="408" w:type="pct"/>
          </w:tcPr>
          <w:p w14:paraId="1CE7FF0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03" w:type="pct"/>
          </w:tcPr>
          <w:p w14:paraId="0B2EBC4F" w14:textId="738C528C" w:rsidR="00F35715" w:rsidRPr="00624AF8" w:rsidRDefault="00341120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919" w:type="pct"/>
          </w:tcPr>
          <w:p w14:paraId="1AFAC83E" w14:textId="71C3573D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Page </w:t>
            </w:r>
            <w:r w:rsidR="00F95E78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  <w:r w:rsidR="00F95E78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</w:t>
            </w:r>
          </w:p>
        </w:tc>
      </w:tr>
      <w:tr w:rsidR="00F35715" w:rsidRPr="00624AF8" w14:paraId="64877F5A" w14:textId="77777777" w:rsidTr="006D1C11">
        <w:tc>
          <w:tcPr>
            <w:tcW w:w="1070" w:type="pct"/>
          </w:tcPr>
          <w:p w14:paraId="568CC9CD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Objectives</w:t>
            </w:r>
          </w:p>
        </w:tc>
        <w:tc>
          <w:tcPr>
            <w:tcW w:w="408" w:type="pct"/>
          </w:tcPr>
          <w:p w14:paraId="7226AC10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603" w:type="pct"/>
          </w:tcPr>
          <w:p w14:paraId="50A3E5E9" w14:textId="2A81DCB3" w:rsidR="00F35715" w:rsidRPr="00624AF8" w:rsidRDefault="00341120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State specific objectives, including any prespecified hypotheses</w:t>
            </w:r>
          </w:p>
        </w:tc>
        <w:tc>
          <w:tcPr>
            <w:tcW w:w="919" w:type="pct"/>
          </w:tcPr>
          <w:p w14:paraId="3AB7FE7A" w14:textId="7146573A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Page </w:t>
            </w:r>
            <w:r w:rsidR="00F95E78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</w:t>
            </w:r>
          </w:p>
        </w:tc>
      </w:tr>
      <w:tr w:rsidR="00F35715" w:rsidRPr="00624AF8" w14:paraId="1828A594" w14:textId="77777777" w:rsidTr="006D1C11">
        <w:tc>
          <w:tcPr>
            <w:tcW w:w="1070" w:type="pct"/>
            <w:shd w:val="clear" w:color="auto" w:fill="BFBFBF"/>
          </w:tcPr>
          <w:p w14:paraId="76B098F4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Methods</w:t>
            </w:r>
          </w:p>
        </w:tc>
        <w:tc>
          <w:tcPr>
            <w:tcW w:w="408" w:type="pct"/>
            <w:shd w:val="clear" w:color="auto" w:fill="BFBFBF"/>
          </w:tcPr>
          <w:p w14:paraId="6FE8B4A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603" w:type="pct"/>
            <w:shd w:val="clear" w:color="auto" w:fill="BFBFBF"/>
          </w:tcPr>
          <w:p w14:paraId="4D689B14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19" w:type="pct"/>
            <w:shd w:val="clear" w:color="auto" w:fill="BFBFBF"/>
          </w:tcPr>
          <w:p w14:paraId="411231B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F35715" w:rsidRPr="00624AF8" w14:paraId="307C73B3" w14:textId="77777777" w:rsidTr="006D1C11">
        <w:tc>
          <w:tcPr>
            <w:tcW w:w="1070" w:type="pct"/>
          </w:tcPr>
          <w:p w14:paraId="6A64D3E3" w14:textId="3B2BC03E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tudy </w:t>
            </w:r>
            <w:r w:rsidR="00341120" w:rsidRPr="00624AF8">
              <w:rPr>
                <w:rFonts w:asciiTheme="minorEastAsia" w:eastAsiaTheme="minorEastAsia" w:hAnsiTheme="minorEastAsia" w:cs="Times New Roman" w:hint="eastAsia"/>
                <w:sz w:val="21"/>
                <w:szCs w:val="21"/>
                <w:lang w:eastAsia="zh-CN"/>
              </w:rPr>
              <w:t>d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esign</w:t>
            </w:r>
          </w:p>
        </w:tc>
        <w:tc>
          <w:tcPr>
            <w:tcW w:w="408" w:type="pct"/>
          </w:tcPr>
          <w:p w14:paraId="3921A35A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603" w:type="pct"/>
          </w:tcPr>
          <w:p w14:paraId="5A847F26" w14:textId="7CC2B262" w:rsidR="00F35715" w:rsidRPr="00624AF8" w:rsidRDefault="00341120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Present key elements of study design early in the paper</w:t>
            </w:r>
          </w:p>
        </w:tc>
        <w:tc>
          <w:tcPr>
            <w:tcW w:w="919" w:type="pct"/>
          </w:tcPr>
          <w:p w14:paraId="280EAB46" w14:textId="38B348CE" w:rsidR="00F35715" w:rsidRPr="00624AF8" w:rsidRDefault="00F35715" w:rsidP="00562B53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</w:pP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 xml:space="preserve">Page 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5</w:t>
            </w:r>
            <w:r w:rsidR="00F95E78" w:rsidRPr="00624AF8">
              <w:rPr>
                <w:rFonts w:asciiTheme="minorEastAsia" w:eastAsiaTheme="minorEastAsia" w:hAnsiTheme="minorEastAsia" w:cs="Times New Roman" w:hint="eastAsia"/>
                <w:sz w:val="21"/>
                <w:szCs w:val="21"/>
                <w:lang w:val="en-US" w:eastAsia="zh-CN"/>
              </w:rPr>
              <w:t>-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6</w:t>
            </w:r>
          </w:p>
        </w:tc>
      </w:tr>
      <w:tr w:rsidR="00F35715" w:rsidRPr="00624AF8" w14:paraId="7B60E64F" w14:textId="77777777" w:rsidTr="006D1C11">
        <w:tc>
          <w:tcPr>
            <w:tcW w:w="1070" w:type="pct"/>
          </w:tcPr>
          <w:p w14:paraId="316F6ACD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Setting</w:t>
            </w:r>
          </w:p>
        </w:tc>
        <w:tc>
          <w:tcPr>
            <w:tcW w:w="408" w:type="pct"/>
          </w:tcPr>
          <w:p w14:paraId="1A610CF9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03" w:type="pct"/>
          </w:tcPr>
          <w:p w14:paraId="183B5F69" w14:textId="7D4644D4" w:rsidR="00F35715" w:rsidRPr="00624AF8" w:rsidRDefault="000351C3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9" w:type="pct"/>
          </w:tcPr>
          <w:p w14:paraId="38C80667" w14:textId="2B1F32D1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 xml:space="preserve">Page 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5</w:t>
            </w: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-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8</w:t>
            </w:r>
          </w:p>
        </w:tc>
      </w:tr>
      <w:tr w:rsidR="00F35715" w:rsidRPr="00624AF8" w14:paraId="283F6BCE" w14:textId="77777777" w:rsidTr="006D1C11">
        <w:tc>
          <w:tcPr>
            <w:tcW w:w="1070" w:type="pct"/>
          </w:tcPr>
          <w:p w14:paraId="4F7054CB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Participants</w:t>
            </w:r>
          </w:p>
        </w:tc>
        <w:tc>
          <w:tcPr>
            <w:tcW w:w="408" w:type="pct"/>
          </w:tcPr>
          <w:p w14:paraId="2371BF66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603" w:type="pct"/>
          </w:tcPr>
          <w:p w14:paraId="5DC862C0" w14:textId="5EC66C1F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576605">
              <w:rPr>
                <w:rFonts w:ascii="Times New Roman" w:eastAsia="Calibri" w:hAnsi="Times New Roman" w:cs="Times New Roman"/>
                <w:iCs/>
                <w:sz w:val="21"/>
                <w:szCs w:val="21"/>
                <w:lang w:val="en-US"/>
              </w:rPr>
              <w:t>(a)</w:t>
            </w:r>
            <w:r w:rsidRPr="00624AF8">
              <w:rPr>
                <w:rFonts w:ascii="Times New Roman" w:eastAsia="Calibri" w:hAnsi="Times New Roman" w:cs="Times New Roman"/>
                <w:i/>
                <w:sz w:val="21"/>
                <w:szCs w:val="21"/>
                <w:lang w:val="en-US"/>
              </w:rPr>
              <w:t xml:space="preserve"> </w:t>
            </w:r>
            <w:r w:rsidR="000351C3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Give the eligibility criteria, and the sources and methods of selection of participants. Describe methods of follow-up</w:t>
            </w:r>
          </w:p>
          <w:p w14:paraId="75A182E3" w14:textId="07033284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576605">
              <w:rPr>
                <w:rFonts w:ascii="Times New Roman" w:eastAsia="Calibri" w:hAnsi="Times New Roman" w:cs="Times New Roman"/>
                <w:iCs/>
                <w:sz w:val="21"/>
                <w:szCs w:val="21"/>
                <w:lang w:val="en-US"/>
              </w:rPr>
              <w:lastRenderedPageBreak/>
              <w:t>(b)</w:t>
            </w:r>
            <w:r w:rsidRPr="00624AF8">
              <w:rPr>
                <w:rFonts w:ascii="Times New Roman" w:eastAsia="Calibri" w:hAnsi="Times New Roman" w:cs="Times New Roman"/>
                <w:i/>
                <w:sz w:val="21"/>
                <w:szCs w:val="21"/>
                <w:lang w:val="en-US"/>
              </w:rPr>
              <w:t xml:space="preserve"> </w:t>
            </w:r>
            <w:r w:rsidR="000351C3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919" w:type="pct"/>
          </w:tcPr>
          <w:p w14:paraId="5027232B" w14:textId="4B4B7BED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lastRenderedPageBreak/>
              <w:t xml:space="preserve">Page 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5</w:t>
            </w: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-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8</w:t>
            </w:r>
          </w:p>
        </w:tc>
      </w:tr>
      <w:tr w:rsidR="00F35715" w:rsidRPr="00624AF8" w14:paraId="64AFEA7C" w14:textId="77777777" w:rsidTr="006D1C11">
        <w:tc>
          <w:tcPr>
            <w:tcW w:w="1070" w:type="pct"/>
          </w:tcPr>
          <w:p w14:paraId="2417846C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408" w:type="pct"/>
          </w:tcPr>
          <w:p w14:paraId="353FDAC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603" w:type="pct"/>
          </w:tcPr>
          <w:p w14:paraId="6DB80ECE" w14:textId="24C6DF90" w:rsidR="00F35715" w:rsidRPr="00624AF8" w:rsidRDefault="000351C3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9" w:type="pct"/>
          </w:tcPr>
          <w:p w14:paraId="491CD5DE" w14:textId="55B5EF4D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Page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 xml:space="preserve"> 6</w:t>
            </w:r>
            <w:r w:rsidR="000351C3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-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8</w:t>
            </w:r>
          </w:p>
        </w:tc>
      </w:tr>
      <w:tr w:rsidR="00F35715" w:rsidRPr="00624AF8" w14:paraId="6DB4733A" w14:textId="77777777" w:rsidTr="006D1C11">
        <w:tc>
          <w:tcPr>
            <w:tcW w:w="1070" w:type="pct"/>
          </w:tcPr>
          <w:p w14:paraId="4BC37861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Data sources/ measurement</w:t>
            </w:r>
          </w:p>
        </w:tc>
        <w:tc>
          <w:tcPr>
            <w:tcW w:w="408" w:type="pct"/>
          </w:tcPr>
          <w:p w14:paraId="24EDF935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03" w:type="pct"/>
          </w:tcPr>
          <w:p w14:paraId="7A181C4F" w14:textId="1FCB677D" w:rsidR="00F35715" w:rsidRPr="00624AF8" w:rsidRDefault="000351C3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9" w:type="pct"/>
          </w:tcPr>
          <w:p w14:paraId="0A02EDED" w14:textId="32CD64E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 xml:space="preserve">Page 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6</w:t>
            </w:r>
            <w:r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-</w:t>
            </w:r>
            <w:r w:rsidR="00F95E78" w:rsidRPr="00624AF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CA"/>
              </w:rPr>
              <w:t>8</w:t>
            </w:r>
          </w:p>
        </w:tc>
      </w:tr>
      <w:tr w:rsidR="00F35715" w:rsidRPr="00624AF8" w14:paraId="34F6367A" w14:textId="77777777" w:rsidTr="006D1C11">
        <w:tc>
          <w:tcPr>
            <w:tcW w:w="1070" w:type="pct"/>
          </w:tcPr>
          <w:p w14:paraId="3EB55F3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Bias</w:t>
            </w:r>
          </w:p>
        </w:tc>
        <w:tc>
          <w:tcPr>
            <w:tcW w:w="408" w:type="pct"/>
          </w:tcPr>
          <w:p w14:paraId="4F13D25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03" w:type="pct"/>
          </w:tcPr>
          <w:p w14:paraId="467A6239" w14:textId="41C2E59B" w:rsidR="00F35715" w:rsidRPr="00624AF8" w:rsidRDefault="00FE7644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Describe any efforts to address potential sources of bias</w:t>
            </w:r>
          </w:p>
        </w:tc>
        <w:tc>
          <w:tcPr>
            <w:tcW w:w="919" w:type="pct"/>
          </w:tcPr>
          <w:p w14:paraId="60170B22" w14:textId="415E9C5C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Page </w:t>
            </w:r>
            <w:r w:rsidR="00F95E78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  <w:r w:rsidR="00F95E78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</w:t>
            </w:r>
          </w:p>
        </w:tc>
      </w:tr>
      <w:tr w:rsidR="00F35715" w:rsidRPr="00624AF8" w14:paraId="5592AC4A" w14:textId="77777777" w:rsidTr="006D1C11">
        <w:tc>
          <w:tcPr>
            <w:tcW w:w="1070" w:type="pct"/>
          </w:tcPr>
          <w:p w14:paraId="6494A8DB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Study size</w:t>
            </w:r>
          </w:p>
        </w:tc>
        <w:tc>
          <w:tcPr>
            <w:tcW w:w="408" w:type="pct"/>
          </w:tcPr>
          <w:p w14:paraId="361EBECA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03" w:type="pct"/>
          </w:tcPr>
          <w:p w14:paraId="548A0E11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Explain how the study size was arrived at</w:t>
            </w:r>
          </w:p>
        </w:tc>
        <w:tc>
          <w:tcPr>
            <w:tcW w:w="919" w:type="pct"/>
          </w:tcPr>
          <w:p w14:paraId="4F4A9557" w14:textId="7AF2CE76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5</w:t>
            </w:r>
            <w:r w:rsidR="00654290" w:rsidRPr="00654290">
              <w:rPr>
                <w:rFonts w:asciiTheme="minorEastAsia" w:eastAsiaTheme="minorEastAsia" w:hAnsiTheme="minorEastAsia" w:cs="Times New Roman" w:hint="eastAsia"/>
                <w:sz w:val="21"/>
                <w:szCs w:val="21"/>
                <w:highlight w:val="yellow"/>
                <w:lang w:val="en-US" w:eastAsia="zh-CN"/>
              </w:rPr>
              <w:t>-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6</w:t>
            </w:r>
          </w:p>
        </w:tc>
      </w:tr>
      <w:tr w:rsidR="00F35715" w:rsidRPr="00624AF8" w14:paraId="27C3FCD9" w14:textId="77777777" w:rsidTr="006D1C11">
        <w:tc>
          <w:tcPr>
            <w:tcW w:w="1070" w:type="pct"/>
          </w:tcPr>
          <w:p w14:paraId="76E8648D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Quantitative variables</w:t>
            </w:r>
          </w:p>
        </w:tc>
        <w:tc>
          <w:tcPr>
            <w:tcW w:w="408" w:type="pct"/>
          </w:tcPr>
          <w:p w14:paraId="4C6674FA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603" w:type="pct"/>
          </w:tcPr>
          <w:p w14:paraId="11A26920" w14:textId="5357A56D" w:rsidR="00F35715" w:rsidRPr="00624AF8" w:rsidRDefault="00FE7644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9" w:type="pct"/>
          </w:tcPr>
          <w:p w14:paraId="1EA79CFC" w14:textId="4B248AE2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>6</w:t>
            </w:r>
            <w:r w:rsidR="00654290" w:rsidRPr="00654290">
              <w:rPr>
                <w:rFonts w:asciiTheme="minorEastAsia" w:eastAsiaTheme="minorEastAsia" w:hAnsiTheme="minorEastAsia" w:cs="Times New Roman" w:hint="eastAsia"/>
                <w:sz w:val="21"/>
                <w:szCs w:val="21"/>
                <w:highlight w:val="yellow"/>
                <w:lang w:eastAsia="zh-CN"/>
              </w:rPr>
              <w:t>-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>8</w:t>
            </w:r>
          </w:p>
        </w:tc>
      </w:tr>
      <w:tr w:rsidR="00F35715" w:rsidRPr="00624AF8" w14:paraId="3F24F34A" w14:textId="77777777" w:rsidTr="006D1C11">
        <w:tc>
          <w:tcPr>
            <w:tcW w:w="1070" w:type="pct"/>
          </w:tcPr>
          <w:p w14:paraId="24C7D1D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Statistical methods</w:t>
            </w:r>
          </w:p>
        </w:tc>
        <w:tc>
          <w:tcPr>
            <w:tcW w:w="408" w:type="pct"/>
          </w:tcPr>
          <w:p w14:paraId="20CB24F7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603" w:type="pct"/>
          </w:tcPr>
          <w:p w14:paraId="2C55E01D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a) Describe all statistical methods, including those used to control for confounding</w:t>
            </w:r>
          </w:p>
          <w:p w14:paraId="75837DD7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b) Describe any methods used to examine subgroups and interactions</w:t>
            </w:r>
          </w:p>
          <w:p w14:paraId="507FA1FB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c) Explain how missing data were addressed</w:t>
            </w:r>
          </w:p>
          <w:p w14:paraId="4B760435" w14:textId="6B2528A4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d) If applicable, explain how loss to follow-up was addressed</w:t>
            </w:r>
          </w:p>
          <w:p w14:paraId="27755B84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e) Describe any sensitivity analyses</w:t>
            </w:r>
          </w:p>
        </w:tc>
        <w:tc>
          <w:tcPr>
            <w:tcW w:w="919" w:type="pct"/>
          </w:tcPr>
          <w:p w14:paraId="5C44A94C" w14:textId="2C5B662C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Page </w:t>
            </w:r>
            <w:r w:rsidR="00F95E78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8</w:t>
            </w:r>
            <w:r w:rsidR="00FE7644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-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10</w:t>
            </w:r>
            <w:r w:rsidR="00654290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</w:tr>
      <w:tr w:rsidR="00F35715" w:rsidRPr="00624AF8" w14:paraId="7A5FB455" w14:textId="77777777" w:rsidTr="006D1C11">
        <w:tc>
          <w:tcPr>
            <w:tcW w:w="1070" w:type="pct"/>
            <w:shd w:val="clear" w:color="auto" w:fill="BFBFBF"/>
          </w:tcPr>
          <w:p w14:paraId="47388BAA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Results</w:t>
            </w:r>
          </w:p>
        </w:tc>
        <w:tc>
          <w:tcPr>
            <w:tcW w:w="408" w:type="pct"/>
            <w:shd w:val="clear" w:color="auto" w:fill="BFBFBF"/>
          </w:tcPr>
          <w:p w14:paraId="5F52D930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603" w:type="pct"/>
            <w:shd w:val="clear" w:color="auto" w:fill="BFBFBF"/>
          </w:tcPr>
          <w:p w14:paraId="0862FDE0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19" w:type="pct"/>
            <w:shd w:val="clear" w:color="auto" w:fill="BFBFBF"/>
          </w:tcPr>
          <w:p w14:paraId="58B24261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F35715" w:rsidRPr="00624AF8" w14:paraId="6F76CAD2" w14:textId="77777777" w:rsidTr="006D1C11">
        <w:tc>
          <w:tcPr>
            <w:tcW w:w="1070" w:type="pct"/>
          </w:tcPr>
          <w:p w14:paraId="44962B9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Participants</w:t>
            </w:r>
          </w:p>
        </w:tc>
        <w:tc>
          <w:tcPr>
            <w:tcW w:w="408" w:type="pct"/>
          </w:tcPr>
          <w:p w14:paraId="50126245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03" w:type="pct"/>
          </w:tcPr>
          <w:p w14:paraId="6C50CFEC" w14:textId="09C6E344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(a) Report the numbers of individuals at each stage of the study </w:t>
            </w:r>
            <w:r w:rsidR="00F86BC9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  <w:r w:rsidRPr="00624AF8">
              <w:rPr>
                <w:rFonts w:ascii="Times New Roman" w:eastAsia="Calibri" w:hAnsi="Times New Roman" w:cs="Times New Roman"/>
                <w:i/>
                <w:sz w:val="21"/>
                <w:szCs w:val="21"/>
                <w:lang w:val="en-US"/>
              </w:rPr>
              <w:t>e.g.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, numbers potentially eligible, examined for eligibility, confirmed eligible, included in the study, completing follow-up, and </w:t>
            </w:r>
            <w:proofErr w:type="spellStart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analysed</w:t>
            </w:r>
            <w:proofErr w:type="spellEnd"/>
          </w:p>
          <w:p w14:paraId="73458F49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b) Give reasons for non-participation at each stage.</w:t>
            </w:r>
          </w:p>
          <w:p w14:paraId="4E96DBC7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c) Consider use of a flow diagram</w:t>
            </w:r>
          </w:p>
        </w:tc>
        <w:tc>
          <w:tcPr>
            <w:tcW w:w="919" w:type="pct"/>
          </w:tcPr>
          <w:p w14:paraId="0D698D81" w14:textId="2E04BDA6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a) Page </w:t>
            </w:r>
            <w:r w:rsid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5</w:t>
            </w:r>
            <w:r w:rsidR="00654290">
              <w:rPr>
                <w:rFonts w:asciiTheme="minorEastAsia" w:eastAsiaTheme="minorEastAsia" w:hAnsiTheme="minorEastAsia" w:cs="Times New Roman" w:hint="eastAsia"/>
                <w:sz w:val="21"/>
                <w:szCs w:val="21"/>
                <w:highlight w:val="yellow"/>
                <w:lang w:val="en-US" w:eastAsia="zh-CN"/>
              </w:rPr>
              <w:t>-</w:t>
            </w:r>
            <w:r w:rsid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6</w:t>
            </w:r>
          </w:p>
          <w:p w14:paraId="0C7A4FAA" w14:textId="60E2B925" w:rsidR="00F86BC9" w:rsidRPr="00624AF8" w:rsidRDefault="00F86BC9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c) </w:t>
            </w:r>
            <w:r w:rsidR="00EC7E6C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F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igure </w:t>
            </w:r>
            <w:r w:rsidR="00EC7E6C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</w:t>
            </w:r>
          </w:p>
        </w:tc>
      </w:tr>
      <w:tr w:rsidR="00F35715" w:rsidRPr="00624AF8" w14:paraId="4A2B3C2D" w14:textId="77777777" w:rsidTr="006D1C11">
        <w:tc>
          <w:tcPr>
            <w:tcW w:w="1070" w:type="pct"/>
          </w:tcPr>
          <w:p w14:paraId="3B4FC690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Descriptive data</w:t>
            </w:r>
          </w:p>
        </w:tc>
        <w:tc>
          <w:tcPr>
            <w:tcW w:w="408" w:type="pct"/>
          </w:tcPr>
          <w:p w14:paraId="7E8147EB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603" w:type="pct"/>
          </w:tcPr>
          <w:p w14:paraId="40B0F8C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a) Give characteristics of study participants (</w:t>
            </w:r>
            <w:r w:rsidRPr="00624AF8">
              <w:rPr>
                <w:rFonts w:ascii="Times New Roman" w:eastAsia="Calibri" w:hAnsi="Times New Roman" w:cs="Times New Roman"/>
                <w:i/>
                <w:sz w:val="21"/>
                <w:szCs w:val="21"/>
                <w:lang w:val="en-US"/>
              </w:rPr>
              <w:t>e.g.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, demographic, clinical, social) and information on exposures and potential confounders</w:t>
            </w:r>
          </w:p>
          <w:p w14:paraId="60440404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b) Indicate the number of participants with missing data for each variable of interest</w:t>
            </w:r>
          </w:p>
          <w:p w14:paraId="2C5AE99E" w14:textId="1173D130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(c) </w:t>
            </w:r>
            <w:proofErr w:type="spellStart"/>
            <w:r w:rsidR="005177F7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S</w:t>
            </w:r>
            <w:r w:rsidR="005177F7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ummarise</w:t>
            </w:r>
            <w:proofErr w:type="spellEnd"/>
            <w:r w:rsidR="005177F7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follow-up time (</w:t>
            </w:r>
            <w:r w:rsidRPr="00624AF8">
              <w:rPr>
                <w:rFonts w:ascii="Times New Roman" w:eastAsia="Calibri" w:hAnsi="Times New Roman" w:cs="Times New Roman"/>
                <w:i/>
                <w:sz w:val="21"/>
                <w:szCs w:val="21"/>
                <w:lang w:val="en-US"/>
              </w:rPr>
              <w:t>e.g.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, </w:t>
            </w:r>
            <w:proofErr w:type="gramStart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average</w:t>
            </w:r>
            <w:proofErr w:type="gramEnd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and total amount)</w:t>
            </w:r>
          </w:p>
        </w:tc>
        <w:tc>
          <w:tcPr>
            <w:tcW w:w="919" w:type="pct"/>
          </w:tcPr>
          <w:p w14:paraId="36C115E9" w14:textId="07215B56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a) Page</w:t>
            </w:r>
            <w:r w:rsidR="00EC7E6C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</w:t>
            </w:r>
            <w:r w:rsidR="00423D6A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  <w:r w:rsidR="00EC7E6C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</w:t>
            </w:r>
            <w:r w:rsidR="00423D6A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2872585F" w14:textId="33C1A182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b) Page </w:t>
            </w:r>
            <w:r w:rsidR="00EC7E6C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-6</w:t>
            </w:r>
          </w:p>
          <w:p w14:paraId="45B50E5A" w14:textId="5F5C9BD5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c) Page</w:t>
            </w:r>
            <w:r w:rsidR="00423D6A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EC7E6C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</w:t>
            </w:r>
          </w:p>
          <w:p w14:paraId="4DF4645E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35715" w:rsidRPr="00624AF8" w14:paraId="10714660" w14:textId="77777777" w:rsidTr="006D1C11">
        <w:tc>
          <w:tcPr>
            <w:tcW w:w="1070" w:type="pct"/>
          </w:tcPr>
          <w:p w14:paraId="77B0565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Outcome data</w:t>
            </w:r>
          </w:p>
        </w:tc>
        <w:tc>
          <w:tcPr>
            <w:tcW w:w="408" w:type="pct"/>
          </w:tcPr>
          <w:p w14:paraId="42EC8F09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603" w:type="pct"/>
          </w:tcPr>
          <w:p w14:paraId="11B03084" w14:textId="491CAF5E" w:rsidR="00F35715" w:rsidRPr="00624AF8" w:rsidRDefault="00F35715" w:rsidP="00423D6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Report numbers of outcome events or summary measures over time</w:t>
            </w:r>
          </w:p>
        </w:tc>
        <w:tc>
          <w:tcPr>
            <w:tcW w:w="919" w:type="pct"/>
          </w:tcPr>
          <w:p w14:paraId="2F41EC08" w14:textId="6AA33223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Page </w:t>
            </w:r>
            <w:r w:rsidR="00EC7E6C"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</w:t>
            </w:r>
          </w:p>
        </w:tc>
      </w:tr>
      <w:tr w:rsidR="00F35715" w:rsidRPr="00624AF8" w14:paraId="4E3DDBE6" w14:textId="77777777" w:rsidTr="006D1C11">
        <w:tc>
          <w:tcPr>
            <w:tcW w:w="1070" w:type="pct"/>
          </w:tcPr>
          <w:p w14:paraId="64A58074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Main results</w:t>
            </w:r>
          </w:p>
        </w:tc>
        <w:tc>
          <w:tcPr>
            <w:tcW w:w="408" w:type="pct"/>
          </w:tcPr>
          <w:p w14:paraId="3C3DC918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603" w:type="pct"/>
          </w:tcPr>
          <w:p w14:paraId="2958673A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14:paraId="3F7CD6D1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b) Report category boundaries when continuous variables were categorized</w:t>
            </w:r>
          </w:p>
          <w:p w14:paraId="3349D2FD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time period</w:t>
            </w:r>
            <w:proofErr w:type="gramEnd"/>
          </w:p>
        </w:tc>
        <w:tc>
          <w:tcPr>
            <w:tcW w:w="919" w:type="pct"/>
          </w:tcPr>
          <w:p w14:paraId="76110D00" w14:textId="0E403B9D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11</w:t>
            </w:r>
            <w:r w:rsidR="00757E07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-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13</w:t>
            </w:r>
          </w:p>
        </w:tc>
      </w:tr>
      <w:tr w:rsidR="00F35715" w:rsidRPr="00624AF8" w14:paraId="54081B2A" w14:textId="77777777" w:rsidTr="006D1C11">
        <w:tc>
          <w:tcPr>
            <w:tcW w:w="1070" w:type="pct"/>
          </w:tcPr>
          <w:p w14:paraId="3629ED6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Other analyses</w:t>
            </w:r>
          </w:p>
        </w:tc>
        <w:tc>
          <w:tcPr>
            <w:tcW w:w="408" w:type="pct"/>
          </w:tcPr>
          <w:p w14:paraId="01867DDD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603" w:type="pct"/>
          </w:tcPr>
          <w:p w14:paraId="1F974627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Report other analyses done—e.g., analyses of subgroups and interactions, and sensitivity analyses</w:t>
            </w:r>
          </w:p>
        </w:tc>
        <w:tc>
          <w:tcPr>
            <w:tcW w:w="919" w:type="pct"/>
          </w:tcPr>
          <w:p w14:paraId="096B08DC" w14:textId="25E09290" w:rsidR="00F35715" w:rsidRPr="00624AF8" w:rsidRDefault="00757E07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Page 1</w:t>
            </w:r>
            <w:r w:rsidR="00EC7E6C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3</w:t>
            </w: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-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17 </w:t>
            </w:r>
            <w:r w:rsidR="00EC7E6C" w:rsidRPr="00654290">
              <w:rPr>
                <w:rFonts w:ascii="Times New Roman" w:eastAsia="Calibri" w:hAnsi="Times New Roman" w:cs="Times New Roman" w:hint="eastAsia"/>
                <w:sz w:val="21"/>
                <w:szCs w:val="21"/>
                <w:highlight w:val="yellow"/>
                <w:lang w:val="en-US"/>
              </w:rPr>
              <w:t>and</w:t>
            </w:r>
            <w:r w:rsidR="00EC7E6C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 supplementary files (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F</w:t>
            </w:r>
            <w:r w:rsidR="00654290" w:rsidRPr="00654290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val="en-US" w:eastAsia="zh-CN"/>
              </w:rPr>
              <w:t>igure 2</w:t>
            </w:r>
            <w:r w:rsidR="00654290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val="en-US" w:eastAsia="zh-CN"/>
              </w:rPr>
              <w:t>,</w:t>
            </w:r>
            <w:r w:rsidR="00654290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val="en-US" w:eastAsia="zh-CN"/>
              </w:rPr>
              <w:t xml:space="preserve"> </w:t>
            </w:r>
            <w:r w:rsidR="00EC7E6C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Table</w:t>
            </w:r>
            <w:r w:rsidR="00DF5B56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s </w:t>
            </w:r>
            <w:r w:rsidR="00EC7E6C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S1-S3)</w:t>
            </w:r>
          </w:p>
        </w:tc>
      </w:tr>
      <w:tr w:rsidR="00F35715" w:rsidRPr="00624AF8" w14:paraId="63453AF6" w14:textId="77777777" w:rsidTr="006D1C11">
        <w:tc>
          <w:tcPr>
            <w:tcW w:w="1070" w:type="pct"/>
            <w:shd w:val="clear" w:color="auto" w:fill="BFBFBF"/>
          </w:tcPr>
          <w:p w14:paraId="53736659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Discussion</w:t>
            </w:r>
          </w:p>
        </w:tc>
        <w:tc>
          <w:tcPr>
            <w:tcW w:w="408" w:type="pct"/>
            <w:shd w:val="clear" w:color="auto" w:fill="BFBFBF"/>
          </w:tcPr>
          <w:p w14:paraId="0D2A4465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603" w:type="pct"/>
            <w:shd w:val="clear" w:color="auto" w:fill="BFBFBF"/>
          </w:tcPr>
          <w:p w14:paraId="298E84ED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19" w:type="pct"/>
            <w:shd w:val="clear" w:color="auto" w:fill="BFBFBF"/>
          </w:tcPr>
          <w:p w14:paraId="5B8E2E58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F35715" w:rsidRPr="00624AF8" w14:paraId="38A549DA" w14:textId="77777777" w:rsidTr="006D1C11">
        <w:tc>
          <w:tcPr>
            <w:tcW w:w="1070" w:type="pct"/>
          </w:tcPr>
          <w:p w14:paraId="71F3CEC0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Key results</w:t>
            </w:r>
          </w:p>
        </w:tc>
        <w:tc>
          <w:tcPr>
            <w:tcW w:w="408" w:type="pct"/>
          </w:tcPr>
          <w:p w14:paraId="314F7E5B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603" w:type="pct"/>
          </w:tcPr>
          <w:p w14:paraId="51AF4465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Summarise</w:t>
            </w:r>
            <w:proofErr w:type="spellEnd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key results with reference to study objectives</w:t>
            </w:r>
          </w:p>
        </w:tc>
        <w:tc>
          <w:tcPr>
            <w:tcW w:w="919" w:type="pct"/>
          </w:tcPr>
          <w:p w14:paraId="4BDFC0A4" w14:textId="2557F91E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>18</w:t>
            </w:r>
          </w:p>
        </w:tc>
      </w:tr>
      <w:tr w:rsidR="00F35715" w:rsidRPr="00624AF8" w14:paraId="44D38AF0" w14:textId="77777777" w:rsidTr="006D1C11">
        <w:tc>
          <w:tcPr>
            <w:tcW w:w="1070" w:type="pct"/>
          </w:tcPr>
          <w:p w14:paraId="380F0610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Limitations</w:t>
            </w:r>
          </w:p>
        </w:tc>
        <w:tc>
          <w:tcPr>
            <w:tcW w:w="408" w:type="pct"/>
          </w:tcPr>
          <w:p w14:paraId="336873CC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603" w:type="pct"/>
          </w:tcPr>
          <w:p w14:paraId="492F26BC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Discuss limitations of the study, </w:t>
            </w:r>
            <w:proofErr w:type="gramStart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taking into account</w:t>
            </w:r>
            <w:proofErr w:type="gramEnd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sources of potential bias or imprecision. </w:t>
            </w: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Discuss both direction and magnitude of any potential bias</w:t>
            </w:r>
          </w:p>
        </w:tc>
        <w:tc>
          <w:tcPr>
            <w:tcW w:w="919" w:type="pct"/>
          </w:tcPr>
          <w:p w14:paraId="30EDDB08" w14:textId="0B9FEA60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>21-22</w:t>
            </w:r>
          </w:p>
        </w:tc>
      </w:tr>
      <w:tr w:rsidR="00F35715" w:rsidRPr="00624AF8" w14:paraId="334CB102" w14:textId="77777777" w:rsidTr="006D1C11">
        <w:tc>
          <w:tcPr>
            <w:tcW w:w="1070" w:type="pct"/>
          </w:tcPr>
          <w:p w14:paraId="0285FA39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Interpretation</w:t>
            </w:r>
          </w:p>
        </w:tc>
        <w:tc>
          <w:tcPr>
            <w:tcW w:w="408" w:type="pct"/>
          </w:tcPr>
          <w:p w14:paraId="68DD18CC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603" w:type="pct"/>
          </w:tcPr>
          <w:p w14:paraId="050D3DE1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19" w:type="pct"/>
          </w:tcPr>
          <w:p w14:paraId="680B9D34" w14:textId="6A60AF7A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18</w:t>
            </w: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-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21</w:t>
            </w:r>
          </w:p>
        </w:tc>
      </w:tr>
      <w:tr w:rsidR="00F35715" w:rsidRPr="00624AF8" w14:paraId="38CD0322" w14:textId="77777777" w:rsidTr="006D1C11">
        <w:tc>
          <w:tcPr>
            <w:tcW w:w="1070" w:type="pct"/>
          </w:tcPr>
          <w:p w14:paraId="202F64E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Generalisability</w:t>
            </w:r>
          </w:p>
        </w:tc>
        <w:tc>
          <w:tcPr>
            <w:tcW w:w="408" w:type="pct"/>
          </w:tcPr>
          <w:p w14:paraId="553DECB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603" w:type="pct"/>
          </w:tcPr>
          <w:p w14:paraId="43AE4427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Discuss the </w:t>
            </w:r>
            <w:proofErr w:type="spellStart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generalisability</w:t>
            </w:r>
            <w:proofErr w:type="spellEnd"/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(external validity) of the study results</w:t>
            </w:r>
          </w:p>
        </w:tc>
        <w:tc>
          <w:tcPr>
            <w:tcW w:w="919" w:type="pct"/>
          </w:tcPr>
          <w:p w14:paraId="0F795DB1" w14:textId="7F817679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18</w:t>
            </w: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-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21</w:t>
            </w:r>
          </w:p>
        </w:tc>
      </w:tr>
      <w:tr w:rsidR="00F35715" w:rsidRPr="00624AF8" w14:paraId="4AB0BA1D" w14:textId="77777777" w:rsidTr="006D1C11">
        <w:tc>
          <w:tcPr>
            <w:tcW w:w="1070" w:type="pct"/>
            <w:shd w:val="clear" w:color="auto" w:fill="BFBFBF"/>
          </w:tcPr>
          <w:p w14:paraId="20FE128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Other Information</w:t>
            </w:r>
          </w:p>
        </w:tc>
        <w:tc>
          <w:tcPr>
            <w:tcW w:w="408" w:type="pct"/>
            <w:shd w:val="clear" w:color="auto" w:fill="BFBFBF"/>
          </w:tcPr>
          <w:p w14:paraId="4E1AAFEC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603" w:type="pct"/>
            <w:shd w:val="clear" w:color="auto" w:fill="BFBFBF"/>
          </w:tcPr>
          <w:p w14:paraId="70DBBE82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19" w:type="pct"/>
            <w:shd w:val="clear" w:color="auto" w:fill="BFBFBF"/>
          </w:tcPr>
          <w:p w14:paraId="39286FE5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</w:p>
        </w:tc>
      </w:tr>
      <w:tr w:rsidR="00F35715" w:rsidRPr="00624AF8" w14:paraId="0E31C92D" w14:textId="77777777" w:rsidTr="006D1C11">
        <w:tc>
          <w:tcPr>
            <w:tcW w:w="1070" w:type="pct"/>
          </w:tcPr>
          <w:p w14:paraId="78E0B72F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Funding</w:t>
            </w:r>
          </w:p>
        </w:tc>
        <w:tc>
          <w:tcPr>
            <w:tcW w:w="408" w:type="pct"/>
          </w:tcPr>
          <w:p w14:paraId="5FE07F4E" w14:textId="77777777" w:rsidR="00F35715" w:rsidRPr="00624AF8" w:rsidRDefault="00F35715" w:rsidP="00562B53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603" w:type="pct"/>
          </w:tcPr>
          <w:p w14:paraId="4280CFA4" w14:textId="77777777" w:rsidR="00F35715" w:rsidRPr="00624AF8" w:rsidRDefault="00F35715" w:rsidP="00562B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1"/>
                <w:szCs w:val="21"/>
                <w:lang w:val="en-US"/>
              </w:rPr>
            </w:pPr>
            <w:r w:rsidRPr="00624AF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19" w:type="pct"/>
          </w:tcPr>
          <w:p w14:paraId="62AAAD87" w14:textId="555BF2EC" w:rsidR="00F35715" w:rsidRPr="00624AF8" w:rsidRDefault="00F35715" w:rsidP="00562B53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  <w:lang w:val="en-US"/>
              </w:rPr>
            </w:pPr>
            <w:r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 xml:space="preserve">Page </w:t>
            </w:r>
            <w:r w:rsidR="00654290" w:rsidRPr="00654290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  <w:lang w:val="en-US"/>
              </w:rPr>
              <w:t>24</w:t>
            </w:r>
          </w:p>
        </w:tc>
      </w:tr>
    </w:tbl>
    <w:p w14:paraId="5919438E" w14:textId="3941774D" w:rsidR="003E6C62" w:rsidRPr="00624AF8" w:rsidRDefault="003E6C62">
      <w:pPr>
        <w:rPr>
          <w:rFonts w:ascii="Times New Roman" w:hAnsi="Times New Roman" w:cs="Times New Roman"/>
          <w:sz w:val="21"/>
          <w:szCs w:val="21"/>
        </w:rPr>
      </w:pPr>
    </w:p>
    <w:p w14:paraId="1F8AA136" w14:textId="32D3E88A" w:rsidR="003E6C62" w:rsidRPr="00624AF8" w:rsidRDefault="003E6C62" w:rsidP="00B55CDD">
      <w:pPr>
        <w:rPr>
          <w:rFonts w:ascii="Times New Roman" w:hAnsi="Times New Roman" w:cs="Times New Roman"/>
          <w:sz w:val="21"/>
          <w:szCs w:val="21"/>
        </w:rPr>
      </w:pPr>
      <w:r w:rsidRPr="00624AF8">
        <w:rPr>
          <w:rFonts w:ascii="Times New Roman" w:eastAsia="Calibri" w:hAnsi="Times New Roman" w:cs="Times New Roman"/>
          <w:sz w:val="21"/>
          <w:szCs w:val="21"/>
          <w:lang w:val="en-CA"/>
        </w:rPr>
        <w:t>*</w:t>
      </w:r>
      <w:r w:rsidR="00E075D4" w:rsidRPr="00624AF8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="00B55CDD" w:rsidRPr="00624AF8">
        <w:rPr>
          <w:rFonts w:ascii="Times New Roman" w:hAnsi="Times New Roman" w:cs="Times New Roman"/>
          <w:sz w:val="21"/>
          <w:szCs w:val="21"/>
        </w:rPr>
        <w:t>von</w:t>
      </w:r>
      <w:proofErr w:type="gramEnd"/>
      <w:r w:rsidR="00B55CDD" w:rsidRPr="00624AF8">
        <w:rPr>
          <w:rFonts w:ascii="Times New Roman" w:hAnsi="Times New Roman" w:cs="Times New Roman"/>
          <w:sz w:val="21"/>
          <w:szCs w:val="21"/>
        </w:rPr>
        <w:t xml:space="preserve"> Elm E, Altman DG, Egger M, Pocock SJ, Gøtzsche PC, Vandenbroucke JP; STROBE Initiative.</w:t>
      </w:r>
      <w:r w:rsidR="00B55CDD" w:rsidRPr="00624AF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B55CDD" w:rsidRPr="00624AF8">
        <w:rPr>
          <w:rFonts w:ascii="Times New Roman" w:hAnsi="Times New Roman" w:cs="Times New Roman"/>
          <w:sz w:val="21"/>
          <w:szCs w:val="21"/>
        </w:rPr>
        <w:t>The Strengthening the Reporting of Observational Studies in Epidemiology (STROBE)statement: guidelines for reporting observational studies.</w:t>
      </w:r>
      <w:r w:rsidR="00B55CDD" w:rsidRPr="00624AF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B55CDD" w:rsidRPr="00624AF8">
        <w:rPr>
          <w:rFonts w:ascii="Times New Roman" w:hAnsi="Times New Roman" w:cs="Times New Roman"/>
          <w:sz w:val="21"/>
          <w:szCs w:val="21"/>
        </w:rPr>
        <w:t>Lancet</w:t>
      </w:r>
      <w:r w:rsidR="00624AF8">
        <w:rPr>
          <w:rFonts w:ascii="Times New Roman" w:hAnsi="Times New Roman" w:cs="Times New Roman"/>
          <w:sz w:val="21"/>
          <w:szCs w:val="21"/>
        </w:rPr>
        <w:t xml:space="preserve">. </w:t>
      </w:r>
      <w:r w:rsidR="00B55CDD" w:rsidRPr="00624AF8">
        <w:rPr>
          <w:rFonts w:ascii="Times New Roman" w:hAnsi="Times New Roman" w:cs="Times New Roman"/>
          <w:sz w:val="21"/>
          <w:szCs w:val="21"/>
        </w:rPr>
        <w:t>2007</w:t>
      </w:r>
      <w:r w:rsidR="00624AF8">
        <w:rPr>
          <w:rFonts w:ascii="Times New Roman" w:hAnsi="Times New Roman" w:cs="Times New Roman"/>
          <w:sz w:val="21"/>
          <w:szCs w:val="21"/>
        </w:rPr>
        <w:t>;</w:t>
      </w:r>
      <w:r w:rsidR="00B55CDD" w:rsidRPr="00624AF8">
        <w:rPr>
          <w:rFonts w:ascii="Times New Roman" w:hAnsi="Times New Roman" w:cs="Times New Roman"/>
          <w:sz w:val="21"/>
          <w:szCs w:val="21"/>
        </w:rPr>
        <w:t>370(9596):1453-7.</w:t>
      </w:r>
    </w:p>
    <w:sectPr w:rsidR="003E6C62" w:rsidRPr="00624AF8" w:rsidSect="007E0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BEBFF" w14:textId="77777777" w:rsidR="006F2B9A" w:rsidRDefault="006F2B9A" w:rsidP="00F35715">
      <w:pPr>
        <w:spacing w:after="0" w:line="240" w:lineRule="auto"/>
      </w:pPr>
      <w:r>
        <w:separator/>
      </w:r>
    </w:p>
  </w:endnote>
  <w:endnote w:type="continuationSeparator" w:id="0">
    <w:p w14:paraId="774DD387" w14:textId="77777777" w:rsidR="006F2B9A" w:rsidRDefault="006F2B9A" w:rsidP="00F35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1929257"/>
      <w:docPartObj>
        <w:docPartGallery w:val="Page Numbers (Bottom of Page)"/>
        <w:docPartUnique/>
      </w:docPartObj>
    </w:sdtPr>
    <w:sdtContent>
      <w:p w14:paraId="2D629430" w14:textId="62299772" w:rsidR="000734B4" w:rsidRDefault="000734B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4A1" w:rsidRPr="000F74A1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1920522A" w14:textId="77777777" w:rsidR="000734B4" w:rsidRDefault="000734B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76DBA" w14:textId="77777777" w:rsidR="006F2B9A" w:rsidRDefault="006F2B9A" w:rsidP="00F35715">
      <w:pPr>
        <w:spacing w:after="0" w:line="240" w:lineRule="auto"/>
      </w:pPr>
      <w:r>
        <w:separator/>
      </w:r>
    </w:p>
  </w:footnote>
  <w:footnote w:type="continuationSeparator" w:id="0">
    <w:p w14:paraId="6526849A" w14:textId="77777777" w:rsidR="006F2B9A" w:rsidRDefault="006F2B9A" w:rsidP="00F35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87706"/>
    <w:multiLevelType w:val="hybridMultilevel"/>
    <w:tmpl w:val="22CEA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400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3NzAyNrK0NDWwtDBV0lEKTi0uzszPAykwtqwFAOuKEqItAAAA"/>
  </w:docVars>
  <w:rsids>
    <w:rsidRoot w:val="007E00F6"/>
    <w:rsid w:val="0000539D"/>
    <w:rsid w:val="00033925"/>
    <w:rsid w:val="000351C3"/>
    <w:rsid w:val="00036D6E"/>
    <w:rsid w:val="00043CF1"/>
    <w:rsid w:val="00044B8B"/>
    <w:rsid w:val="00062239"/>
    <w:rsid w:val="00071FF0"/>
    <w:rsid w:val="000734B4"/>
    <w:rsid w:val="0008237E"/>
    <w:rsid w:val="0008318A"/>
    <w:rsid w:val="00086242"/>
    <w:rsid w:val="000B0B8C"/>
    <w:rsid w:val="000C7F54"/>
    <w:rsid w:val="000F35E3"/>
    <w:rsid w:val="000F74A1"/>
    <w:rsid w:val="00121AF1"/>
    <w:rsid w:val="00153278"/>
    <w:rsid w:val="00154125"/>
    <w:rsid w:val="00160FB9"/>
    <w:rsid w:val="001815CE"/>
    <w:rsid w:val="00197B61"/>
    <w:rsid w:val="001A798A"/>
    <w:rsid w:val="001C6748"/>
    <w:rsid w:val="001D36B8"/>
    <w:rsid w:val="001E37FB"/>
    <w:rsid w:val="00202867"/>
    <w:rsid w:val="00205B9D"/>
    <w:rsid w:val="002377E3"/>
    <w:rsid w:val="00251417"/>
    <w:rsid w:val="00267109"/>
    <w:rsid w:val="00297127"/>
    <w:rsid w:val="002A59B1"/>
    <w:rsid w:val="002B6944"/>
    <w:rsid w:val="002D2A77"/>
    <w:rsid w:val="002F796D"/>
    <w:rsid w:val="00304BBF"/>
    <w:rsid w:val="00314E7C"/>
    <w:rsid w:val="00322C3A"/>
    <w:rsid w:val="003407E8"/>
    <w:rsid w:val="00341120"/>
    <w:rsid w:val="00346B17"/>
    <w:rsid w:val="003903C8"/>
    <w:rsid w:val="00390B23"/>
    <w:rsid w:val="00397550"/>
    <w:rsid w:val="003A06F1"/>
    <w:rsid w:val="003E1344"/>
    <w:rsid w:val="003E6C62"/>
    <w:rsid w:val="00403449"/>
    <w:rsid w:val="004169EE"/>
    <w:rsid w:val="00423D6A"/>
    <w:rsid w:val="00427673"/>
    <w:rsid w:val="0043126C"/>
    <w:rsid w:val="00462213"/>
    <w:rsid w:val="0046358F"/>
    <w:rsid w:val="004E0E7D"/>
    <w:rsid w:val="00514C04"/>
    <w:rsid w:val="005177F7"/>
    <w:rsid w:val="005352FD"/>
    <w:rsid w:val="00553CF0"/>
    <w:rsid w:val="00576605"/>
    <w:rsid w:val="005A2F06"/>
    <w:rsid w:val="005A63E8"/>
    <w:rsid w:val="005B6448"/>
    <w:rsid w:val="006017E9"/>
    <w:rsid w:val="00624AF8"/>
    <w:rsid w:val="00654290"/>
    <w:rsid w:val="0066087C"/>
    <w:rsid w:val="006A066A"/>
    <w:rsid w:val="006B7F6B"/>
    <w:rsid w:val="006D1C11"/>
    <w:rsid w:val="006D45BC"/>
    <w:rsid w:val="006E793A"/>
    <w:rsid w:val="006F2B9A"/>
    <w:rsid w:val="00701F35"/>
    <w:rsid w:val="00703176"/>
    <w:rsid w:val="00731EFF"/>
    <w:rsid w:val="00735586"/>
    <w:rsid w:val="00740340"/>
    <w:rsid w:val="00745416"/>
    <w:rsid w:val="00746C99"/>
    <w:rsid w:val="00752AAA"/>
    <w:rsid w:val="00757E07"/>
    <w:rsid w:val="007821F9"/>
    <w:rsid w:val="007839CD"/>
    <w:rsid w:val="00786AAA"/>
    <w:rsid w:val="007A3BEB"/>
    <w:rsid w:val="007E00F6"/>
    <w:rsid w:val="007F0C09"/>
    <w:rsid w:val="007F1E01"/>
    <w:rsid w:val="00800836"/>
    <w:rsid w:val="008012C0"/>
    <w:rsid w:val="00846C2F"/>
    <w:rsid w:val="00857CCD"/>
    <w:rsid w:val="0087383D"/>
    <w:rsid w:val="00894A9E"/>
    <w:rsid w:val="008A7135"/>
    <w:rsid w:val="008D2567"/>
    <w:rsid w:val="008E590C"/>
    <w:rsid w:val="00911D89"/>
    <w:rsid w:val="00945CE7"/>
    <w:rsid w:val="00951BA3"/>
    <w:rsid w:val="00951F86"/>
    <w:rsid w:val="00952F3B"/>
    <w:rsid w:val="009663B8"/>
    <w:rsid w:val="00982311"/>
    <w:rsid w:val="009A35F1"/>
    <w:rsid w:val="009B1DC5"/>
    <w:rsid w:val="009C24D8"/>
    <w:rsid w:val="009C549B"/>
    <w:rsid w:val="009C63C5"/>
    <w:rsid w:val="009D3551"/>
    <w:rsid w:val="009E4866"/>
    <w:rsid w:val="009F68B3"/>
    <w:rsid w:val="00A31857"/>
    <w:rsid w:val="00A72F15"/>
    <w:rsid w:val="00A76AF5"/>
    <w:rsid w:val="00AA3074"/>
    <w:rsid w:val="00AB1C67"/>
    <w:rsid w:val="00AC06FB"/>
    <w:rsid w:val="00AC4D85"/>
    <w:rsid w:val="00AC602D"/>
    <w:rsid w:val="00AD084B"/>
    <w:rsid w:val="00AD3675"/>
    <w:rsid w:val="00B25725"/>
    <w:rsid w:val="00B50FE8"/>
    <w:rsid w:val="00B55CDD"/>
    <w:rsid w:val="00B60115"/>
    <w:rsid w:val="00B870CA"/>
    <w:rsid w:val="00B90413"/>
    <w:rsid w:val="00BD564F"/>
    <w:rsid w:val="00BD6AF2"/>
    <w:rsid w:val="00BF41B4"/>
    <w:rsid w:val="00C276F4"/>
    <w:rsid w:val="00C466C1"/>
    <w:rsid w:val="00C527D3"/>
    <w:rsid w:val="00C71474"/>
    <w:rsid w:val="00C770CF"/>
    <w:rsid w:val="00C86FDB"/>
    <w:rsid w:val="00CC1C8B"/>
    <w:rsid w:val="00CD217D"/>
    <w:rsid w:val="00CD2A9D"/>
    <w:rsid w:val="00CD527A"/>
    <w:rsid w:val="00CD60A7"/>
    <w:rsid w:val="00CE375E"/>
    <w:rsid w:val="00CF04C9"/>
    <w:rsid w:val="00D11BC6"/>
    <w:rsid w:val="00D13DC9"/>
    <w:rsid w:val="00D261CB"/>
    <w:rsid w:val="00D35507"/>
    <w:rsid w:val="00D63022"/>
    <w:rsid w:val="00D74E16"/>
    <w:rsid w:val="00D92341"/>
    <w:rsid w:val="00DA7A9B"/>
    <w:rsid w:val="00DD00BF"/>
    <w:rsid w:val="00DF5B56"/>
    <w:rsid w:val="00E075D4"/>
    <w:rsid w:val="00E23CE5"/>
    <w:rsid w:val="00E516FB"/>
    <w:rsid w:val="00E568C0"/>
    <w:rsid w:val="00E57775"/>
    <w:rsid w:val="00E82B51"/>
    <w:rsid w:val="00EB261E"/>
    <w:rsid w:val="00EB2F51"/>
    <w:rsid w:val="00EC6AFD"/>
    <w:rsid w:val="00EC7E6C"/>
    <w:rsid w:val="00ED492A"/>
    <w:rsid w:val="00ED4A46"/>
    <w:rsid w:val="00EE0B2D"/>
    <w:rsid w:val="00EE6D60"/>
    <w:rsid w:val="00EF5D55"/>
    <w:rsid w:val="00F025AC"/>
    <w:rsid w:val="00F05385"/>
    <w:rsid w:val="00F2600C"/>
    <w:rsid w:val="00F3554F"/>
    <w:rsid w:val="00F35715"/>
    <w:rsid w:val="00F43196"/>
    <w:rsid w:val="00F776DA"/>
    <w:rsid w:val="00F77836"/>
    <w:rsid w:val="00F86BC9"/>
    <w:rsid w:val="00F9395A"/>
    <w:rsid w:val="00F95E78"/>
    <w:rsid w:val="00FA116F"/>
    <w:rsid w:val="00FB2BC6"/>
    <w:rsid w:val="00FC3A07"/>
    <w:rsid w:val="00FE032C"/>
    <w:rsid w:val="00FE399A"/>
    <w:rsid w:val="00FE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8E9EE"/>
  <w15:chartTrackingRefBased/>
  <w15:docId w15:val="{7A9E8A82-7EB7-4C69-B64C-D8793646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0F6"/>
    <w:pPr>
      <w:spacing w:after="160" w:line="259" w:lineRule="auto"/>
    </w:pPr>
    <w:rPr>
      <w:rFonts w:eastAsia="宋体"/>
      <w:kern w:val="0"/>
      <w:sz w:val="22"/>
      <w:lang w:val="sv-S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6C62"/>
    <w:rPr>
      <w:rFonts w:eastAsia="宋体"/>
      <w:kern w:val="0"/>
      <w:sz w:val="22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5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5715"/>
    <w:rPr>
      <w:rFonts w:eastAsia="宋体"/>
      <w:kern w:val="0"/>
      <w:sz w:val="18"/>
      <w:szCs w:val="18"/>
      <w:lang w:val="sv-SE" w:eastAsia="en-US"/>
    </w:rPr>
  </w:style>
  <w:style w:type="paragraph" w:styleId="a6">
    <w:name w:val="footer"/>
    <w:basedOn w:val="a"/>
    <w:link w:val="a7"/>
    <w:uiPriority w:val="99"/>
    <w:unhideWhenUsed/>
    <w:rsid w:val="00F357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5715"/>
    <w:rPr>
      <w:rFonts w:eastAsia="宋体"/>
      <w:kern w:val="0"/>
      <w:sz w:val="18"/>
      <w:szCs w:val="18"/>
      <w:lang w:val="sv-SE" w:eastAsia="en-US"/>
    </w:rPr>
  </w:style>
  <w:style w:type="character" w:styleId="a8">
    <w:name w:val="Hyperlink"/>
    <w:basedOn w:val="a0"/>
    <w:uiPriority w:val="99"/>
    <w:unhideWhenUsed/>
    <w:rsid w:val="00FC3A0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C3A07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0351C3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044B8B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044B8B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044B8B"/>
    <w:rPr>
      <w:rFonts w:eastAsia="宋体"/>
      <w:kern w:val="0"/>
      <w:sz w:val="20"/>
      <w:szCs w:val="20"/>
      <w:lang w:val="sv-SE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44B8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44B8B"/>
    <w:rPr>
      <w:rFonts w:eastAsia="宋体"/>
      <w:b/>
      <w:bCs/>
      <w:kern w:val="0"/>
      <w:sz w:val="20"/>
      <w:szCs w:val="20"/>
      <w:lang w:val="sv-SE" w:eastAsia="en-US"/>
    </w:rPr>
  </w:style>
  <w:style w:type="paragraph" w:styleId="af">
    <w:name w:val="Balloon Text"/>
    <w:basedOn w:val="a"/>
    <w:link w:val="af0"/>
    <w:uiPriority w:val="99"/>
    <w:semiHidden/>
    <w:unhideWhenUsed/>
    <w:rsid w:val="00044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44B8B"/>
    <w:rPr>
      <w:rFonts w:ascii="Segoe UI" w:eastAsia="宋体" w:hAnsi="Segoe UI" w:cs="Segoe UI"/>
      <w:kern w:val="0"/>
      <w:sz w:val="18"/>
      <w:szCs w:val="18"/>
      <w:lang w:val="sv-SE" w:eastAsia="en-US"/>
    </w:rPr>
  </w:style>
  <w:style w:type="paragraph" w:styleId="af1">
    <w:name w:val="Revision"/>
    <w:hidden/>
    <w:uiPriority w:val="99"/>
    <w:semiHidden/>
    <w:rsid w:val="00071FF0"/>
    <w:rPr>
      <w:rFonts w:eastAsia="宋体"/>
      <w:kern w:val="0"/>
      <w:sz w:val="22"/>
      <w:lang w:val="sv-SE" w:eastAsia="en-US"/>
    </w:rPr>
  </w:style>
  <w:style w:type="table" w:customStyle="1" w:styleId="10">
    <w:name w:val="网格型1"/>
    <w:basedOn w:val="a1"/>
    <w:uiPriority w:val="99"/>
    <w:rsid w:val="00FB2BC6"/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3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90</Words>
  <Characters>792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66</dc:creator>
  <cp:keywords/>
  <dc:description/>
  <cp:lastModifiedBy>2066</cp:lastModifiedBy>
  <cp:revision>4</cp:revision>
  <cp:lastPrinted>2022-10-12T09:58:00Z</cp:lastPrinted>
  <dcterms:created xsi:type="dcterms:W3CDTF">2022-10-12T21:19:00Z</dcterms:created>
  <dcterms:modified xsi:type="dcterms:W3CDTF">2022-10-13T08:43:00Z</dcterms:modified>
</cp:coreProperties>
</file>